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7B25" w:rsidRPr="00885A67" w:rsidRDefault="00287B25" w:rsidP="00287B25">
      <w:pPr>
        <w:pStyle w:val="Heading2"/>
      </w:pPr>
      <w:bookmarkStart w:id="0" w:name="_Toc161424613"/>
      <w:bookmarkStart w:id="1" w:name="_GoBack"/>
      <w:bookmarkEnd w:id="1"/>
      <w:r>
        <w:t>Multimedia Appendix</w:t>
      </w:r>
      <w:r w:rsidRPr="00885A67">
        <w:t xml:space="preserve"> </w:t>
      </w:r>
      <w:r w:rsidR="00094F03">
        <w:t>3</w:t>
      </w:r>
      <w:r w:rsidRPr="00885A67">
        <w:t xml:space="preserve"> –</w:t>
      </w:r>
      <w:r w:rsidR="00B27933">
        <w:t xml:space="preserve"> </w:t>
      </w:r>
      <w:bookmarkEnd w:id="0"/>
      <w:r w:rsidR="009836F4" w:rsidRPr="009836F4">
        <w:t>Themes</w:t>
      </w:r>
      <w:r w:rsidR="00F35D37">
        <w:t xml:space="preserve"> or </w:t>
      </w:r>
      <w:r w:rsidR="009836F4" w:rsidRPr="009836F4">
        <w:t xml:space="preserve">subthemes, categories, or codes reported in </w:t>
      </w:r>
      <w:r w:rsidR="00F35D37">
        <w:t xml:space="preserve">the </w:t>
      </w:r>
      <w:r w:rsidR="009836F4" w:rsidRPr="009836F4">
        <w:t>results section of included studies</w:t>
      </w:r>
    </w:p>
    <w:p w:rsidR="00287B25" w:rsidRPr="006972C8" w:rsidRDefault="00287B25" w:rsidP="00287B25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7479"/>
      </w:tblGrid>
      <w:tr w:rsidR="00287B25" w:rsidRPr="00B808D6" w:rsidTr="00B808D6">
        <w:trPr>
          <w:tblHeader/>
        </w:trPr>
        <w:tc>
          <w:tcPr>
            <w:tcW w:w="1838" w:type="dxa"/>
          </w:tcPr>
          <w:p w:rsidR="00287B25" w:rsidRPr="00B808D6" w:rsidRDefault="00526CF7" w:rsidP="00E17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2110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Themes</w:t>
            </w:r>
          </w:p>
        </w:tc>
      </w:tr>
      <w:tr w:rsidR="00287B25" w:rsidRPr="00B808D6" w:rsidTr="00E177BC">
        <w:tc>
          <w:tcPr>
            <w:tcW w:w="1838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Guagliano</w:t>
            </w:r>
            <w:proofErr w:type="spellEnd"/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392A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92A3C" w:rsidRPr="00B808D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392A3C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 w:rsidR="00392A3C" w:rsidRPr="00B808D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392A3C"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12110" w:type="dxa"/>
          </w:tcPr>
          <w:p w:rsidR="00287B25" w:rsidRPr="00B808D6" w:rsidRDefault="00287B25" w:rsidP="00E177BC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Findings related to recruitment and retention:</w:t>
            </w:r>
          </w:p>
          <w:p w:rsidR="00287B25" w:rsidRPr="00B808D6" w:rsidRDefault="00287B25" w:rsidP="00E177BC">
            <w:pPr>
              <w:numPr>
                <w:ilvl w:val="1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Children trying to convey what FRESH was to parents</w:t>
            </w:r>
          </w:p>
          <w:p w:rsidR="00287B25" w:rsidRPr="00B808D6" w:rsidRDefault="00287B25" w:rsidP="00E177BC">
            <w:pPr>
              <w:numPr>
                <w:ilvl w:val="1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Participation would be time consuming</w:t>
            </w:r>
          </w:p>
          <w:p w:rsidR="00287B25" w:rsidRPr="00B808D6" w:rsidRDefault="00287B25" w:rsidP="00E177BC">
            <w:pPr>
              <w:numPr>
                <w:ilvl w:val="1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Lack of confidence for physical activity</w:t>
            </w:r>
          </w:p>
          <w:p w:rsidR="00287B25" w:rsidRPr="00B808D6" w:rsidRDefault="00287B25" w:rsidP="00E177BC">
            <w:pPr>
              <w:numPr>
                <w:ilvl w:val="1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Reluctance to being measured</w:t>
            </w:r>
          </w:p>
          <w:p w:rsidR="00287B25" w:rsidRPr="00B808D6" w:rsidRDefault="00287B25" w:rsidP="00E177BC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Findings related to intervention feasibility, acceptability, fidelity, and optimisation:</w:t>
            </w:r>
          </w:p>
          <w:p w:rsidR="00287B25" w:rsidRPr="00B808D6" w:rsidRDefault="00287B25" w:rsidP="00E177BC">
            <w:pPr>
              <w:numPr>
                <w:ilvl w:val="1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Feasibility and acceptability of FRESH</w:t>
            </w:r>
          </w:p>
          <w:p w:rsidR="00287B25" w:rsidRPr="00B808D6" w:rsidRDefault="00287B25" w:rsidP="00E177BC">
            <w:pPr>
              <w:numPr>
                <w:ilvl w:val="1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Family time</w:t>
            </w:r>
          </w:p>
          <w:p w:rsidR="00287B25" w:rsidRPr="00B808D6" w:rsidRDefault="00287B25" w:rsidP="00E177BC">
            <w:pPr>
              <w:numPr>
                <w:ilvl w:val="1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FRESH website</w:t>
            </w:r>
          </w:p>
          <w:p w:rsidR="00287B25" w:rsidRPr="00B808D6" w:rsidRDefault="00287B25" w:rsidP="00E177BC">
            <w:pPr>
              <w:numPr>
                <w:ilvl w:val="1"/>
                <w:numId w:val="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Rewards</w:t>
            </w:r>
          </w:p>
        </w:tc>
      </w:tr>
      <w:tr w:rsidR="00287B25" w:rsidRPr="00B808D6" w:rsidTr="00E177BC">
        <w:tc>
          <w:tcPr>
            <w:tcW w:w="1838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Hatfield et al</w:t>
            </w:r>
            <w:r w:rsidR="00392A3C">
              <w:rPr>
                <w:rFonts w:ascii="Times New Roman" w:hAnsi="Times New Roman" w:cs="Times New Roman"/>
                <w:sz w:val="24"/>
                <w:szCs w:val="24"/>
              </w:rPr>
              <w:t xml:space="preserve"> [2],</w:t>
            </w: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 201</w:t>
            </w:r>
            <w:r w:rsidR="00E62A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10" w:type="dxa"/>
          </w:tcPr>
          <w:p w:rsidR="00287B25" w:rsidRPr="00B808D6" w:rsidRDefault="00287B25" w:rsidP="00E177BC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Taking action</w:t>
            </w:r>
            <w:proofErr w:type="gramEnd"/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 to overcome inertia</w:t>
            </w:r>
          </w:p>
          <w:p w:rsidR="00287B25" w:rsidRPr="00B808D6" w:rsidRDefault="00287B25" w:rsidP="00E177BC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New insights that led to clear plans for the future</w:t>
            </w:r>
          </w:p>
          <w:p w:rsidR="00287B25" w:rsidRPr="00B808D6" w:rsidRDefault="00287B25" w:rsidP="00E177BC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Adolescent empowerment through strengths focus</w:t>
            </w:r>
          </w:p>
          <w:p w:rsidR="00287B25" w:rsidRPr="00B808D6" w:rsidRDefault="00287B25" w:rsidP="00E177BC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Having a champion to guide the way</w:t>
            </w:r>
          </w:p>
        </w:tc>
      </w:tr>
      <w:tr w:rsidR="00287B25" w:rsidRPr="00B808D6" w:rsidTr="00E177BC">
        <w:tc>
          <w:tcPr>
            <w:tcW w:w="1838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Jogov</w:t>
            </w:r>
            <w:r w:rsidR="00392A3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392A3C">
              <w:rPr>
                <w:rFonts w:ascii="Times New Roman" w:hAnsi="Times New Roman" w:cs="Times New Roman"/>
                <w:sz w:val="24"/>
                <w:szCs w:val="24"/>
              </w:rPr>
              <w:t xml:space="preserve"> [3],</w:t>
            </w: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12110" w:type="dxa"/>
          </w:tcPr>
          <w:p w:rsidR="00287B25" w:rsidRPr="00B808D6" w:rsidRDefault="00287B25" w:rsidP="00E177BC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Strengths</w:t>
            </w:r>
          </w:p>
          <w:p w:rsidR="00287B25" w:rsidRPr="00B808D6" w:rsidRDefault="00287B25" w:rsidP="00E177BC">
            <w:pPr>
              <w:numPr>
                <w:ilvl w:val="1"/>
                <w:numId w:val="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Program</w:t>
            </w:r>
          </w:p>
          <w:p w:rsidR="00287B25" w:rsidRPr="00B808D6" w:rsidRDefault="00287B25" w:rsidP="00E177BC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Weaknesses</w:t>
            </w:r>
          </w:p>
          <w:p w:rsidR="00287B25" w:rsidRPr="00B808D6" w:rsidRDefault="00287B25" w:rsidP="00E177BC">
            <w:pPr>
              <w:numPr>
                <w:ilvl w:val="1"/>
                <w:numId w:val="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Privacy and confidentiality</w:t>
            </w:r>
          </w:p>
          <w:p w:rsidR="00287B25" w:rsidRPr="00B808D6" w:rsidRDefault="00287B25" w:rsidP="00E177BC">
            <w:pPr>
              <w:numPr>
                <w:ilvl w:val="1"/>
                <w:numId w:val="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  <w:p w:rsidR="00287B25" w:rsidRPr="00B808D6" w:rsidRDefault="00287B25" w:rsidP="00E177BC">
            <w:pPr>
              <w:numPr>
                <w:ilvl w:val="1"/>
                <w:numId w:val="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BMI-discussion</w:t>
            </w:r>
          </w:p>
          <w:p w:rsidR="00287B25" w:rsidRPr="00B808D6" w:rsidRDefault="00287B25" w:rsidP="00E177BC">
            <w:pPr>
              <w:numPr>
                <w:ilvl w:val="1"/>
                <w:numId w:val="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Age-appropriate</w:t>
            </w:r>
          </w:p>
          <w:p w:rsidR="00287B25" w:rsidRPr="00B808D6" w:rsidRDefault="00287B25" w:rsidP="00E177BC">
            <w:pPr>
              <w:numPr>
                <w:ilvl w:val="1"/>
                <w:numId w:val="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Target audience</w:t>
            </w:r>
          </w:p>
          <w:p w:rsidR="00287B25" w:rsidRPr="00B808D6" w:rsidRDefault="00287B25" w:rsidP="00E177BC">
            <w:pPr>
              <w:numPr>
                <w:ilvl w:val="1"/>
                <w:numId w:val="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Appeal</w:t>
            </w:r>
          </w:p>
          <w:p w:rsidR="00287B25" w:rsidRPr="00B808D6" w:rsidRDefault="00287B25" w:rsidP="00E177BC">
            <w:pPr>
              <w:numPr>
                <w:ilvl w:val="1"/>
                <w:numId w:val="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Psychology</w:t>
            </w:r>
          </w:p>
          <w:p w:rsidR="00287B25" w:rsidRPr="00B808D6" w:rsidRDefault="00287B25" w:rsidP="00E177BC">
            <w:pPr>
              <w:numPr>
                <w:ilvl w:val="1"/>
                <w:numId w:val="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Justification</w:t>
            </w:r>
          </w:p>
        </w:tc>
      </w:tr>
      <w:tr w:rsidR="00287B25" w:rsidRPr="00B808D6" w:rsidTr="00E177BC">
        <w:tc>
          <w:tcPr>
            <w:tcW w:w="1838" w:type="dxa"/>
          </w:tcPr>
          <w:p w:rsidR="00287B25" w:rsidRPr="00B808D6" w:rsidRDefault="00E769F0" w:rsidP="00E177B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van </w:t>
            </w:r>
            <w:r w:rsidR="00287B25" w:rsidRPr="00B808D6">
              <w:rPr>
                <w:rFonts w:ascii="Times New Roman" w:hAnsi="Times New Roman" w:cs="Times New Roman"/>
                <w:sz w:val="24"/>
                <w:szCs w:val="24"/>
              </w:rPr>
              <w:t>Jones et al</w:t>
            </w:r>
            <w:r w:rsidR="00D22BEA">
              <w:rPr>
                <w:rFonts w:ascii="Times New Roman" w:hAnsi="Times New Roman" w:cs="Times New Roman"/>
                <w:sz w:val="24"/>
                <w:szCs w:val="24"/>
              </w:rPr>
              <w:t xml:space="preserve"> [4],</w:t>
            </w:r>
            <w:r w:rsidR="00287B25"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</w:p>
        </w:tc>
        <w:tc>
          <w:tcPr>
            <w:tcW w:w="12110" w:type="dxa"/>
          </w:tcPr>
          <w:p w:rsidR="00287B25" w:rsidRPr="00B808D6" w:rsidRDefault="00287B25" w:rsidP="00E177BC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Design features</w:t>
            </w:r>
          </w:p>
          <w:p w:rsidR="00287B25" w:rsidRPr="00B808D6" w:rsidRDefault="00287B25" w:rsidP="00E177BC">
            <w:pPr>
              <w:numPr>
                <w:ilvl w:val="1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Overall design, navigation, and ease of use</w:t>
            </w:r>
          </w:p>
          <w:p w:rsidR="00287B25" w:rsidRPr="00B808D6" w:rsidRDefault="00287B25" w:rsidP="00E177BC">
            <w:pPr>
              <w:numPr>
                <w:ilvl w:val="1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Interactive elements and personalization</w:t>
            </w:r>
          </w:p>
          <w:p w:rsidR="00287B25" w:rsidRPr="00B808D6" w:rsidRDefault="00287B25" w:rsidP="00E177BC">
            <w:pPr>
              <w:numPr>
                <w:ilvl w:val="1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Illustrations and animations</w:t>
            </w:r>
          </w:p>
          <w:p w:rsidR="00287B25" w:rsidRPr="00B808D6" w:rsidRDefault="00287B25" w:rsidP="00E177BC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Sections and content</w:t>
            </w:r>
          </w:p>
          <w:p w:rsidR="00287B25" w:rsidRPr="00B808D6" w:rsidRDefault="00287B25" w:rsidP="00E177BC">
            <w:pPr>
              <w:numPr>
                <w:ilvl w:val="1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Language, tone, and amount of information</w:t>
            </w:r>
          </w:p>
          <w:p w:rsidR="00287B25" w:rsidRPr="00B808D6" w:rsidRDefault="00287B25" w:rsidP="00E177BC">
            <w:pPr>
              <w:numPr>
                <w:ilvl w:val="1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Personal stories</w:t>
            </w:r>
          </w:p>
          <w:p w:rsidR="00287B25" w:rsidRPr="00B808D6" w:rsidRDefault="00287B25" w:rsidP="00E177BC">
            <w:pPr>
              <w:numPr>
                <w:ilvl w:val="1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Sections</w:t>
            </w:r>
          </w:p>
          <w:p w:rsidR="00287B25" w:rsidRPr="00B808D6" w:rsidRDefault="00287B25" w:rsidP="00E177BC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Integration and context</w:t>
            </w:r>
          </w:p>
          <w:p w:rsidR="00287B25" w:rsidRPr="00B808D6" w:rsidRDefault="00287B25" w:rsidP="00E177BC">
            <w:pPr>
              <w:numPr>
                <w:ilvl w:val="1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Targeted versus universal</w:t>
            </w:r>
          </w:p>
          <w:p w:rsidR="00287B25" w:rsidRPr="00B808D6" w:rsidRDefault="00287B25" w:rsidP="00E177BC">
            <w:pPr>
              <w:numPr>
                <w:ilvl w:val="1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Use with families, carers, and friends</w:t>
            </w:r>
          </w:p>
          <w:p w:rsidR="00287B25" w:rsidRPr="00B808D6" w:rsidRDefault="00287B25" w:rsidP="00E177BC">
            <w:pPr>
              <w:numPr>
                <w:ilvl w:val="1"/>
                <w:numId w:val="6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Integration with services</w:t>
            </w:r>
          </w:p>
        </w:tc>
      </w:tr>
      <w:tr w:rsidR="00287B25" w:rsidRPr="00B808D6" w:rsidTr="00E177BC">
        <w:tc>
          <w:tcPr>
            <w:tcW w:w="1838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Khan et al</w:t>
            </w:r>
            <w:r w:rsidR="00D22BEA">
              <w:rPr>
                <w:rFonts w:ascii="Times New Roman" w:hAnsi="Times New Roman" w:cs="Times New Roman"/>
                <w:sz w:val="24"/>
                <w:szCs w:val="24"/>
              </w:rPr>
              <w:t xml:space="preserve"> [5],</w:t>
            </w: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</w:p>
          <w:p w:rsidR="00287B25" w:rsidRPr="00B808D6" w:rsidRDefault="00287B25" w:rsidP="00E177BC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</w:p>
          <w:p w:rsidR="00287B25" w:rsidRPr="00B808D6" w:rsidRDefault="00287B25" w:rsidP="00E177BC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</w:p>
        </w:tc>
        <w:tc>
          <w:tcPr>
            <w:tcW w:w="12110" w:type="dxa"/>
          </w:tcPr>
          <w:p w:rsidR="00287B25" w:rsidRPr="00B808D6" w:rsidRDefault="00287B25" w:rsidP="00E177BC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Clinician perceptions of and contribution to recruitment</w:t>
            </w:r>
          </w:p>
          <w:p w:rsidR="00287B25" w:rsidRPr="00B808D6" w:rsidRDefault="00287B25" w:rsidP="00E177BC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Perceptions of the ORBIT organisation</w:t>
            </w:r>
          </w:p>
          <w:p w:rsidR="00287B25" w:rsidRPr="00B808D6" w:rsidRDefault="00287B25" w:rsidP="00E177BC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Expectations of role of the therapist</w:t>
            </w:r>
          </w:p>
          <w:p w:rsidR="00287B25" w:rsidRPr="00B808D6" w:rsidRDefault="00287B25" w:rsidP="00E177BC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Parental persuasiveness</w:t>
            </w:r>
          </w:p>
          <w:p w:rsidR="00287B25" w:rsidRPr="00B808D6" w:rsidRDefault="00287B25" w:rsidP="00E177BC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Busy lives</w:t>
            </w:r>
          </w:p>
          <w:p w:rsidR="00287B25" w:rsidRPr="00B808D6" w:rsidRDefault="00287B25" w:rsidP="00E177BC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High motivation levels</w:t>
            </w:r>
          </w:p>
        </w:tc>
      </w:tr>
      <w:tr w:rsidR="00287B25" w:rsidRPr="00B808D6" w:rsidTr="00E177BC">
        <w:tc>
          <w:tcPr>
            <w:tcW w:w="1838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B808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lloo</w:t>
            </w:r>
            <w:proofErr w:type="spellEnd"/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D22BEA">
              <w:rPr>
                <w:rFonts w:ascii="Times New Roman" w:hAnsi="Times New Roman" w:cs="Times New Roman"/>
                <w:sz w:val="24"/>
                <w:szCs w:val="24"/>
              </w:rPr>
              <w:t xml:space="preserve"> [6],</w:t>
            </w: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</w:tc>
        <w:tc>
          <w:tcPr>
            <w:tcW w:w="12110" w:type="dxa"/>
          </w:tcPr>
          <w:p w:rsidR="00287B25" w:rsidRPr="00B808D6" w:rsidRDefault="00287B25" w:rsidP="00E177BC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Motivation for program use among youth</w:t>
            </w:r>
          </w:p>
          <w:p w:rsidR="00287B25" w:rsidRPr="00B808D6" w:rsidRDefault="00287B25" w:rsidP="00E177BC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Motivating factors for continued program use</w:t>
            </w:r>
          </w:p>
          <w:p w:rsidR="00287B25" w:rsidRPr="00B808D6" w:rsidRDefault="00287B25" w:rsidP="00E177BC">
            <w:pPr>
              <w:numPr>
                <w:ilvl w:val="1"/>
                <w:numId w:val="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Tailoring for age group</w:t>
            </w:r>
          </w:p>
          <w:p w:rsidR="00287B25" w:rsidRPr="00B808D6" w:rsidRDefault="00287B25" w:rsidP="00E177BC">
            <w:pPr>
              <w:numPr>
                <w:ilvl w:val="1"/>
                <w:numId w:val="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Resource in moments of pain</w:t>
            </w:r>
          </w:p>
          <w:p w:rsidR="00287B25" w:rsidRPr="00B808D6" w:rsidRDefault="00287B25" w:rsidP="00E177BC">
            <w:pPr>
              <w:numPr>
                <w:ilvl w:val="1"/>
                <w:numId w:val="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Caregiver encouragement</w:t>
            </w:r>
          </w:p>
          <w:p w:rsidR="00287B25" w:rsidRPr="00B808D6" w:rsidRDefault="00287B25" w:rsidP="00E177BC">
            <w:pPr>
              <w:numPr>
                <w:ilvl w:val="1"/>
                <w:numId w:val="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Appealing design</w:t>
            </w:r>
          </w:p>
          <w:p w:rsidR="00287B25" w:rsidRPr="00B808D6" w:rsidRDefault="00287B25" w:rsidP="00E177BC">
            <w:pPr>
              <w:numPr>
                <w:ilvl w:val="1"/>
                <w:numId w:val="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Ease of finding information</w:t>
            </w:r>
          </w:p>
          <w:p w:rsidR="00287B25" w:rsidRPr="00B808D6" w:rsidRDefault="00287B25" w:rsidP="00E177BC">
            <w:pPr>
              <w:numPr>
                <w:ilvl w:val="1"/>
                <w:numId w:val="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Ability to tract symptoms over time</w:t>
            </w:r>
          </w:p>
          <w:p w:rsidR="00287B25" w:rsidRPr="00B808D6" w:rsidRDefault="00287B25" w:rsidP="00E177BC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Rationale for program recommendation among caregivers</w:t>
            </w:r>
          </w:p>
          <w:p w:rsidR="00287B25" w:rsidRPr="00B808D6" w:rsidRDefault="00287B25" w:rsidP="00E177BC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Exploring reasons for low engagement</w:t>
            </w:r>
          </w:p>
          <w:p w:rsidR="00287B25" w:rsidRPr="00B808D6" w:rsidRDefault="00287B25" w:rsidP="00E177BC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Differential engagement with program components</w:t>
            </w:r>
          </w:p>
          <w:p w:rsidR="00287B25" w:rsidRPr="00B808D6" w:rsidRDefault="00287B25" w:rsidP="00E177BC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Promotion of disease self-management </w:t>
            </w:r>
            <w:proofErr w:type="spellStart"/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</w:p>
          <w:p w:rsidR="00287B25" w:rsidRPr="00B808D6" w:rsidRDefault="00287B25" w:rsidP="00E177BC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Facilitation of SCD self-management</w:t>
            </w:r>
          </w:p>
          <w:p w:rsidR="00287B25" w:rsidRPr="00B808D6" w:rsidRDefault="00287B25" w:rsidP="00E177BC">
            <w:pPr>
              <w:numPr>
                <w:ilvl w:val="1"/>
                <w:numId w:val="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Availability of peer support</w:t>
            </w:r>
          </w:p>
          <w:p w:rsidR="00287B25" w:rsidRPr="00B808D6" w:rsidRDefault="00287B25" w:rsidP="00E177BC">
            <w:pPr>
              <w:numPr>
                <w:ilvl w:val="1"/>
                <w:numId w:val="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Practical goal setting support</w:t>
            </w:r>
          </w:p>
          <w:p w:rsidR="00287B25" w:rsidRPr="00B808D6" w:rsidRDefault="00287B25" w:rsidP="00E177BC">
            <w:pPr>
              <w:numPr>
                <w:ilvl w:val="1"/>
                <w:numId w:val="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Library education feature</w:t>
            </w:r>
          </w:p>
          <w:p w:rsidR="00287B25" w:rsidRPr="00B808D6" w:rsidRDefault="00287B25" w:rsidP="00E177BC">
            <w:pPr>
              <w:numPr>
                <w:ilvl w:val="1"/>
                <w:numId w:val="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Sharing within family unit</w:t>
            </w:r>
          </w:p>
          <w:p w:rsidR="00287B25" w:rsidRPr="00B808D6" w:rsidRDefault="00287B25" w:rsidP="00E177BC">
            <w:pPr>
              <w:numPr>
                <w:ilvl w:val="1"/>
                <w:numId w:val="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Symptom monitoring and feedback</w:t>
            </w:r>
          </w:p>
          <w:p w:rsidR="00287B25" w:rsidRPr="00B808D6" w:rsidRDefault="00287B25" w:rsidP="00E177BC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Influence of the pandemic on self-management</w:t>
            </w:r>
          </w:p>
        </w:tc>
      </w:tr>
      <w:tr w:rsidR="00287B25" w:rsidRPr="00B808D6" w:rsidTr="00E177BC">
        <w:tc>
          <w:tcPr>
            <w:tcW w:w="1838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Lenhard et al</w:t>
            </w:r>
            <w:r w:rsidR="00D22BEA">
              <w:rPr>
                <w:rFonts w:ascii="Times New Roman" w:hAnsi="Times New Roman" w:cs="Times New Roman"/>
                <w:sz w:val="24"/>
                <w:szCs w:val="24"/>
              </w:rPr>
              <w:t xml:space="preserve"> [7],</w:t>
            </w: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12110" w:type="dxa"/>
          </w:tcPr>
          <w:p w:rsidR="00287B25" w:rsidRPr="00B808D6" w:rsidRDefault="00287B25" w:rsidP="00E177BC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Autonomy </w:t>
            </w:r>
          </w:p>
          <w:p w:rsidR="00287B25" w:rsidRPr="00B808D6" w:rsidRDefault="00287B25" w:rsidP="00E177BC">
            <w:pPr>
              <w:numPr>
                <w:ilvl w:val="1"/>
                <w:numId w:val="9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Self-efficacy</w:t>
            </w:r>
          </w:p>
          <w:p w:rsidR="00287B25" w:rsidRPr="00B808D6" w:rsidRDefault="00287B25" w:rsidP="00E177BC">
            <w:pPr>
              <w:numPr>
                <w:ilvl w:val="1"/>
                <w:numId w:val="9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Flexibility</w:t>
            </w:r>
          </w:p>
          <w:p w:rsidR="00287B25" w:rsidRPr="00B808D6" w:rsidRDefault="00287B25" w:rsidP="00E177BC">
            <w:pPr>
              <w:numPr>
                <w:ilvl w:val="1"/>
                <w:numId w:val="9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Secure self-disclosure</w:t>
            </w:r>
          </w:p>
          <w:p w:rsidR="00287B25" w:rsidRPr="00B808D6" w:rsidRDefault="00287B25" w:rsidP="00E177BC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Support</w:t>
            </w:r>
          </w:p>
          <w:p w:rsidR="00287B25" w:rsidRPr="00B808D6" w:rsidRDefault="00287B25" w:rsidP="00E177BC">
            <w:pPr>
              <w:numPr>
                <w:ilvl w:val="1"/>
                <w:numId w:val="9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Clinician support</w:t>
            </w:r>
          </w:p>
          <w:p w:rsidR="00287B25" w:rsidRPr="00B808D6" w:rsidRDefault="00287B25" w:rsidP="00E177BC">
            <w:pPr>
              <w:numPr>
                <w:ilvl w:val="1"/>
                <w:numId w:val="9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Parental support</w:t>
            </w:r>
          </w:p>
          <w:p w:rsidR="00287B25" w:rsidRPr="00B808D6" w:rsidRDefault="00287B25" w:rsidP="00E177BC">
            <w:pPr>
              <w:numPr>
                <w:ilvl w:val="1"/>
                <w:numId w:val="9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Identification &amp; normalization</w:t>
            </w:r>
          </w:p>
        </w:tc>
      </w:tr>
      <w:tr w:rsidR="00287B25" w:rsidRPr="00B808D6" w:rsidTr="00E177BC">
        <w:tc>
          <w:tcPr>
            <w:tcW w:w="1838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Muller et al</w:t>
            </w:r>
            <w:r w:rsidR="00D22BEA">
              <w:rPr>
                <w:rFonts w:ascii="Times New Roman" w:hAnsi="Times New Roman" w:cs="Times New Roman"/>
                <w:sz w:val="24"/>
                <w:szCs w:val="24"/>
              </w:rPr>
              <w:t xml:space="preserve"> [8], </w:t>
            </w: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E769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10" w:type="dxa"/>
          </w:tcPr>
          <w:p w:rsidR="00287B25" w:rsidRPr="00B808D6" w:rsidRDefault="00287B25" w:rsidP="00E177BC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Social support factors </w:t>
            </w:r>
          </w:p>
          <w:p w:rsidR="00287B25" w:rsidRPr="00B808D6" w:rsidRDefault="00287B25" w:rsidP="00E177BC">
            <w:pPr>
              <w:numPr>
                <w:ilvl w:val="1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Professional support</w:t>
            </w:r>
          </w:p>
          <w:p w:rsidR="00287B25" w:rsidRPr="00B808D6" w:rsidRDefault="00287B25" w:rsidP="00E177BC">
            <w:pPr>
              <w:numPr>
                <w:ilvl w:val="1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Community support</w:t>
            </w:r>
          </w:p>
          <w:p w:rsidR="00287B25" w:rsidRPr="00B808D6" w:rsidRDefault="00287B25" w:rsidP="00E177BC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Family characteristics and lifestyle</w:t>
            </w:r>
          </w:p>
          <w:p w:rsidR="00287B25" w:rsidRPr="00B808D6" w:rsidRDefault="00287B25" w:rsidP="00E177BC">
            <w:pPr>
              <w:numPr>
                <w:ilvl w:val="1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Competing priorities</w:t>
            </w:r>
          </w:p>
          <w:p w:rsidR="00287B25" w:rsidRPr="00B808D6" w:rsidRDefault="00287B25" w:rsidP="00E177BC">
            <w:pPr>
              <w:numPr>
                <w:ilvl w:val="1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Condition severity</w:t>
            </w:r>
          </w:p>
          <w:p w:rsidR="00287B25" w:rsidRPr="00B808D6" w:rsidRDefault="00287B25" w:rsidP="00E177BC">
            <w:pPr>
              <w:numPr>
                <w:ilvl w:val="1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Prior experience</w:t>
            </w:r>
          </w:p>
          <w:p w:rsidR="00287B25" w:rsidRPr="00B808D6" w:rsidRDefault="00287B25" w:rsidP="00E177BC">
            <w:pPr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Program design factors</w:t>
            </w:r>
          </w:p>
          <w:p w:rsidR="00287B25" w:rsidRPr="00B808D6" w:rsidRDefault="00287B25" w:rsidP="00E177BC">
            <w:pPr>
              <w:numPr>
                <w:ilvl w:val="1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Perceived usefulness</w:t>
            </w:r>
          </w:p>
          <w:p w:rsidR="00287B25" w:rsidRPr="00B808D6" w:rsidRDefault="00287B25" w:rsidP="00E177BC">
            <w:pPr>
              <w:numPr>
                <w:ilvl w:val="1"/>
                <w:numId w:val="1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Ease-of-use</w:t>
            </w:r>
          </w:p>
        </w:tc>
      </w:tr>
      <w:tr w:rsidR="00287B25" w:rsidRPr="00B808D6" w:rsidTr="00E177BC">
        <w:tc>
          <w:tcPr>
            <w:tcW w:w="1838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Murray </w:t>
            </w:r>
            <w:r w:rsidR="00D22BEA">
              <w:rPr>
                <w:rFonts w:ascii="Times New Roman" w:hAnsi="Times New Roman" w:cs="Times New Roman"/>
                <w:sz w:val="24"/>
                <w:szCs w:val="24"/>
              </w:rPr>
              <w:t>et al [9],</w:t>
            </w: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</w:tc>
        <w:tc>
          <w:tcPr>
            <w:tcW w:w="12110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Intervention components (skills</w:t>
            </w:r>
            <w:r w:rsidR="009C14AB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lessons)</w:t>
            </w:r>
          </w:p>
          <w:p w:rsidR="00287B25" w:rsidRPr="00B808D6" w:rsidRDefault="00287B25" w:rsidP="00E177BC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Cognitive and relaxation strategies helped adolescents and parents cope with stress</w:t>
            </w:r>
          </w:p>
          <w:p w:rsidR="00287B25" w:rsidRPr="00B808D6" w:rsidRDefault="00287B25" w:rsidP="00E177BC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Cognitive and relaxation strategies helped adolescents cope with pain during recovery</w:t>
            </w:r>
          </w:p>
          <w:p w:rsidR="00287B25" w:rsidRPr="00B808D6" w:rsidRDefault="00287B25" w:rsidP="00E177BC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Strategies for improving sleep were beneficial before surgery and during recovery</w:t>
            </w:r>
          </w:p>
          <w:p w:rsidR="00287B25" w:rsidRPr="00B808D6" w:rsidRDefault="00287B25" w:rsidP="00E177BC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Activity pacing and goal setting used to gradually return to regular activities</w:t>
            </w:r>
          </w:p>
          <w:p w:rsidR="00287B25" w:rsidRPr="00B808D6" w:rsidRDefault="00287B25" w:rsidP="00E177BC">
            <w:pPr>
              <w:numPr>
                <w:ilvl w:val="0"/>
                <w:numId w:val="1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Parents valued strategies to encourage self-care</w:t>
            </w:r>
          </w:p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Program structure</w:t>
            </w:r>
          </w:p>
          <w:p w:rsidR="00287B25" w:rsidRPr="00B808D6" w:rsidRDefault="00287B25" w:rsidP="00E177BC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milies found narratives relatable and validating</w:t>
            </w:r>
          </w:p>
          <w:p w:rsidR="00287B25" w:rsidRPr="00B808D6" w:rsidRDefault="00287B25" w:rsidP="00E177BC">
            <w:pPr>
              <w:numPr>
                <w:ilvl w:val="0"/>
                <w:numId w:val="1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Families appreciated flexibility of online program</w:t>
            </w:r>
          </w:p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Suggestions/improvements</w:t>
            </w:r>
          </w:p>
          <w:p w:rsidR="00287B25" w:rsidRPr="00B808D6" w:rsidRDefault="00287B25" w:rsidP="00E177BC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Rethink timing and reduce length of first postsurgical lesson</w:t>
            </w:r>
          </w:p>
          <w:p w:rsidR="00287B25" w:rsidRPr="00B808D6" w:rsidRDefault="00287B25" w:rsidP="00E177BC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Reduce repetitive lesson content</w:t>
            </w:r>
          </w:p>
          <w:p w:rsidR="00287B25" w:rsidRPr="00B808D6" w:rsidRDefault="00287B25" w:rsidP="00E177BC">
            <w:pPr>
              <w:numPr>
                <w:ilvl w:val="0"/>
                <w:numId w:val="1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Enhance program accessibility and interactivity</w:t>
            </w:r>
          </w:p>
        </w:tc>
      </w:tr>
      <w:tr w:rsidR="00287B25" w:rsidRPr="00B808D6" w:rsidTr="00E177BC">
        <w:tc>
          <w:tcPr>
            <w:tcW w:w="1838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ieto et al</w:t>
            </w:r>
            <w:r w:rsidR="00D22BEA">
              <w:rPr>
                <w:rFonts w:ascii="Times New Roman" w:hAnsi="Times New Roman" w:cs="Times New Roman"/>
                <w:sz w:val="24"/>
                <w:szCs w:val="24"/>
              </w:rPr>
              <w:t xml:space="preserve"> [10], </w:t>
            </w: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2110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Positive aspects</w:t>
            </w:r>
          </w:p>
          <w:p w:rsidR="00287B25" w:rsidRPr="00B808D6" w:rsidRDefault="00287B25" w:rsidP="00E177BC">
            <w:pPr>
              <w:numPr>
                <w:ilvl w:val="0"/>
                <w:numId w:val="16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Relaxation technique code</w:t>
            </w:r>
          </w:p>
          <w:p w:rsidR="00287B25" w:rsidRPr="00B808D6" w:rsidRDefault="00287B25" w:rsidP="00E177BC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Giving less importance to pain code</w:t>
            </w:r>
          </w:p>
          <w:p w:rsidR="00287B25" w:rsidRPr="00B808D6" w:rsidRDefault="00287B25" w:rsidP="00E177BC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Coping strategies code</w:t>
            </w:r>
          </w:p>
          <w:p w:rsidR="00287B25" w:rsidRPr="00B808D6" w:rsidRDefault="00287B25" w:rsidP="00E177BC">
            <w:pPr>
              <w:numPr>
                <w:ilvl w:val="0"/>
                <w:numId w:val="1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Distraction techniques code</w:t>
            </w:r>
          </w:p>
          <w:p w:rsidR="00287B25" w:rsidRPr="00B808D6" w:rsidRDefault="00287B25" w:rsidP="00E177BC">
            <w:pPr>
              <w:numPr>
                <w:ilvl w:val="0"/>
                <w:numId w:val="14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Pain reduction code</w:t>
            </w:r>
          </w:p>
          <w:p w:rsidR="00287B25" w:rsidRPr="00B808D6" w:rsidRDefault="00287B25" w:rsidP="00E177BC">
            <w:pPr>
              <w:numPr>
                <w:ilvl w:val="0"/>
                <w:numId w:val="14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Communication techniques code</w:t>
            </w:r>
          </w:p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Negative aspects</w:t>
            </w:r>
          </w:p>
          <w:p w:rsidR="00287B25" w:rsidRPr="00B808D6" w:rsidRDefault="00287B25" w:rsidP="00E177BC">
            <w:pPr>
              <w:numPr>
                <w:ilvl w:val="0"/>
                <w:numId w:val="17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No pain reduction code</w:t>
            </w:r>
          </w:p>
        </w:tc>
      </w:tr>
      <w:tr w:rsidR="00287B25" w:rsidRPr="00B808D6" w:rsidTr="00E177BC">
        <w:tc>
          <w:tcPr>
            <w:tcW w:w="1838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Nieto et al</w:t>
            </w:r>
            <w:r w:rsidR="00D22BEA">
              <w:rPr>
                <w:rFonts w:ascii="Times New Roman" w:hAnsi="Times New Roman" w:cs="Times New Roman"/>
                <w:sz w:val="24"/>
                <w:szCs w:val="24"/>
              </w:rPr>
              <w:t xml:space="preserve"> [11], </w:t>
            </w: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2110" w:type="dxa"/>
          </w:tcPr>
          <w:p w:rsidR="00287B25" w:rsidRPr="00B808D6" w:rsidRDefault="00287B25" w:rsidP="00E177BC">
            <w:pPr>
              <w:numPr>
                <w:ilvl w:val="0"/>
                <w:numId w:val="17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Satisfaction with </w:t>
            </w:r>
            <w:proofErr w:type="spellStart"/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DARWeb</w:t>
            </w:r>
            <w:proofErr w:type="spellEnd"/>
          </w:p>
          <w:p w:rsidR="00287B25" w:rsidRPr="00B808D6" w:rsidRDefault="00287B25" w:rsidP="00E177BC">
            <w:pPr>
              <w:numPr>
                <w:ilvl w:val="0"/>
                <w:numId w:val="17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Burden</w:t>
            </w:r>
          </w:p>
          <w:p w:rsidR="00287B25" w:rsidRPr="00B808D6" w:rsidRDefault="00287B25" w:rsidP="00E177BC">
            <w:pPr>
              <w:numPr>
                <w:ilvl w:val="0"/>
                <w:numId w:val="17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Pain perception and skills</w:t>
            </w:r>
          </w:p>
          <w:p w:rsidR="00287B25" w:rsidRPr="00B808D6" w:rsidRDefault="00287B25" w:rsidP="00E177BC">
            <w:pPr>
              <w:numPr>
                <w:ilvl w:val="0"/>
                <w:numId w:val="17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Satisfaction with online interventions</w:t>
            </w:r>
          </w:p>
        </w:tc>
      </w:tr>
      <w:tr w:rsidR="00287B25" w:rsidRPr="00B808D6" w:rsidTr="00E177BC">
        <w:tc>
          <w:tcPr>
            <w:tcW w:w="1838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Nieto</w:t>
            </w:r>
            <w:r w:rsidR="00D22B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et al</w:t>
            </w:r>
            <w:r w:rsidR="00D22BEA">
              <w:rPr>
                <w:rFonts w:ascii="Times New Roman" w:hAnsi="Times New Roman" w:cs="Times New Roman"/>
                <w:sz w:val="24"/>
                <w:szCs w:val="24"/>
              </w:rPr>
              <w:t xml:space="preserve"> [12],</w:t>
            </w: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</w:p>
        </w:tc>
        <w:tc>
          <w:tcPr>
            <w:tcW w:w="12110" w:type="dxa"/>
          </w:tcPr>
          <w:p w:rsidR="00287B25" w:rsidRPr="00B808D6" w:rsidRDefault="00287B25" w:rsidP="00E177BC">
            <w:pPr>
              <w:numPr>
                <w:ilvl w:val="0"/>
                <w:numId w:val="17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Satisfaction with </w:t>
            </w:r>
            <w:proofErr w:type="spellStart"/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DARWeb</w:t>
            </w:r>
            <w:proofErr w:type="spellEnd"/>
          </w:p>
          <w:p w:rsidR="00287B25" w:rsidRPr="00B808D6" w:rsidRDefault="00287B25" w:rsidP="00E177BC">
            <w:pPr>
              <w:numPr>
                <w:ilvl w:val="0"/>
                <w:numId w:val="17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Ideas for improving </w:t>
            </w:r>
            <w:proofErr w:type="spellStart"/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DARWeb</w:t>
            </w:r>
            <w:proofErr w:type="spellEnd"/>
          </w:p>
          <w:p w:rsidR="00287B25" w:rsidRPr="00B808D6" w:rsidRDefault="00287B25" w:rsidP="00E177BC">
            <w:pPr>
              <w:numPr>
                <w:ilvl w:val="0"/>
                <w:numId w:val="17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Burden</w:t>
            </w:r>
          </w:p>
          <w:p w:rsidR="00287B25" w:rsidRPr="00B808D6" w:rsidRDefault="00287B25" w:rsidP="00E177BC">
            <w:pPr>
              <w:numPr>
                <w:ilvl w:val="0"/>
                <w:numId w:val="17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Pain perception and skills</w:t>
            </w:r>
          </w:p>
          <w:p w:rsidR="00287B25" w:rsidRPr="00B808D6" w:rsidRDefault="00287B25" w:rsidP="00E177BC">
            <w:pPr>
              <w:numPr>
                <w:ilvl w:val="0"/>
                <w:numId w:val="17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General perceptions about online interventions</w:t>
            </w:r>
          </w:p>
        </w:tc>
      </w:tr>
      <w:tr w:rsidR="00287B25" w:rsidRPr="00B808D6" w:rsidTr="00E177BC">
        <w:tc>
          <w:tcPr>
            <w:tcW w:w="1838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O’</w:t>
            </w:r>
            <w:r w:rsidR="009A41F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ullivan et al</w:t>
            </w:r>
            <w:r w:rsidR="009A41FB">
              <w:rPr>
                <w:rFonts w:ascii="Times New Roman" w:hAnsi="Times New Roman" w:cs="Times New Roman"/>
                <w:sz w:val="24"/>
                <w:szCs w:val="24"/>
              </w:rPr>
              <w:t xml:space="preserve"> [13],</w:t>
            </w: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12110" w:type="dxa"/>
          </w:tcPr>
          <w:p w:rsidR="00287B25" w:rsidRPr="00B808D6" w:rsidRDefault="00287B25" w:rsidP="00E177BC">
            <w:pPr>
              <w:numPr>
                <w:ilvl w:val="0"/>
                <w:numId w:val="1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Independent self-management</w:t>
            </w:r>
          </w:p>
          <w:p w:rsidR="00287B25" w:rsidRPr="00B808D6" w:rsidRDefault="00287B25" w:rsidP="00E177BC">
            <w:pPr>
              <w:numPr>
                <w:ilvl w:val="0"/>
                <w:numId w:val="1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Acquiring JIA knowledge and skills</w:t>
            </w:r>
          </w:p>
          <w:p w:rsidR="00287B25" w:rsidRPr="00B808D6" w:rsidRDefault="00287B25" w:rsidP="00E177BC">
            <w:pPr>
              <w:numPr>
                <w:ilvl w:val="0"/>
                <w:numId w:val="1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Unique challenges of JIA in Ireland</w:t>
            </w:r>
          </w:p>
          <w:p w:rsidR="00287B25" w:rsidRPr="00B808D6" w:rsidRDefault="00287B25" w:rsidP="00E177BC">
            <w:pPr>
              <w:numPr>
                <w:ilvl w:val="0"/>
                <w:numId w:val="1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Views on web-based approach to self-management</w:t>
            </w:r>
          </w:p>
          <w:p w:rsidR="00287B25" w:rsidRPr="00B808D6" w:rsidRDefault="00287B25" w:rsidP="00E177BC">
            <w:pPr>
              <w:numPr>
                <w:ilvl w:val="0"/>
                <w:numId w:val="18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Gaining understanding through social support</w:t>
            </w:r>
          </w:p>
        </w:tc>
      </w:tr>
      <w:tr w:rsidR="00287B25" w:rsidRPr="00B808D6" w:rsidTr="00E177BC">
        <w:tc>
          <w:tcPr>
            <w:tcW w:w="1838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Palermo et al</w:t>
            </w:r>
            <w:r w:rsidR="009A41FB">
              <w:rPr>
                <w:rFonts w:ascii="Times New Roman" w:hAnsi="Times New Roman" w:cs="Times New Roman"/>
                <w:sz w:val="24"/>
                <w:szCs w:val="24"/>
              </w:rPr>
              <w:t xml:space="preserve"> [14],</w:t>
            </w: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12110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87B25" w:rsidRPr="00B808D6" w:rsidTr="00E177BC">
        <w:tc>
          <w:tcPr>
            <w:tcW w:w="1838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Sonney</w:t>
            </w:r>
            <w:proofErr w:type="spellEnd"/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9A41FB">
              <w:rPr>
                <w:rFonts w:ascii="Times New Roman" w:hAnsi="Times New Roman" w:cs="Times New Roman"/>
                <w:sz w:val="24"/>
                <w:szCs w:val="24"/>
              </w:rPr>
              <w:t xml:space="preserve"> [15],</w:t>
            </w: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 2020</w:t>
            </w:r>
          </w:p>
        </w:tc>
        <w:tc>
          <w:tcPr>
            <w:tcW w:w="12110" w:type="dxa"/>
          </w:tcPr>
          <w:p w:rsidR="00287B25" w:rsidRPr="00B808D6" w:rsidRDefault="00287B25" w:rsidP="00E177BC">
            <w:pPr>
              <w:numPr>
                <w:ilvl w:val="0"/>
                <w:numId w:val="19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User engagement</w:t>
            </w:r>
          </w:p>
          <w:p w:rsidR="00287B25" w:rsidRPr="00B808D6" w:rsidRDefault="00287B25" w:rsidP="00E177BC">
            <w:pPr>
              <w:numPr>
                <w:ilvl w:val="0"/>
                <w:numId w:val="19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Acceptability and usability</w:t>
            </w:r>
          </w:p>
          <w:p w:rsidR="00287B25" w:rsidRPr="00B808D6" w:rsidRDefault="00287B25" w:rsidP="00E177BC">
            <w:pPr>
              <w:numPr>
                <w:ilvl w:val="0"/>
                <w:numId w:val="19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Balancing routines and burden</w:t>
            </w:r>
          </w:p>
        </w:tc>
      </w:tr>
      <w:tr w:rsidR="00287B25" w:rsidRPr="00B808D6" w:rsidTr="00E177BC">
        <w:tc>
          <w:tcPr>
            <w:tcW w:w="1838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Stasiak</w:t>
            </w:r>
            <w:proofErr w:type="spellEnd"/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9A41FB">
              <w:rPr>
                <w:rFonts w:ascii="Times New Roman" w:hAnsi="Times New Roman" w:cs="Times New Roman"/>
                <w:sz w:val="24"/>
                <w:szCs w:val="24"/>
              </w:rPr>
              <w:t xml:space="preserve"> [16],</w:t>
            </w: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12110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87B25" w:rsidRPr="00B808D6" w:rsidTr="00E177BC">
        <w:tc>
          <w:tcPr>
            <w:tcW w:w="1838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Stinson et al</w:t>
            </w:r>
            <w:r w:rsidR="009A41FB">
              <w:rPr>
                <w:rFonts w:ascii="Times New Roman" w:hAnsi="Times New Roman" w:cs="Times New Roman"/>
                <w:sz w:val="24"/>
                <w:szCs w:val="24"/>
              </w:rPr>
              <w:t xml:space="preserve"> [17], </w:t>
            </w: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 w:rsidR="001756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10" w:type="dxa"/>
          </w:tcPr>
          <w:p w:rsidR="00287B25" w:rsidRPr="00B808D6" w:rsidRDefault="00287B25" w:rsidP="00E177BC">
            <w:pPr>
              <w:numPr>
                <w:ilvl w:val="0"/>
                <w:numId w:val="2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Design aesthetics</w:t>
            </w:r>
          </w:p>
          <w:p w:rsidR="00287B25" w:rsidRPr="00B808D6" w:rsidRDefault="00287B25" w:rsidP="00E177BC">
            <w:pPr>
              <w:numPr>
                <w:ilvl w:val="1"/>
                <w:numId w:val="2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Layout</w:t>
            </w:r>
          </w:p>
          <w:p w:rsidR="00287B25" w:rsidRPr="00B808D6" w:rsidRDefault="00287B25" w:rsidP="00E177BC">
            <w:pPr>
              <w:numPr>
                <w:ilvl w:val="1"/>
                <w:numId w:val="2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Navigation</w:t>
            </w:r>
          </w:p>
          <w:p w:rsidR="00287B25" w:rsidRPr="00B808D6" w:rsidRDefault="00287B25" w:rsidP="00E177BC">
            <w:pPr>
              <w:numPr>
                <w:ilvl w:val="1"/>
                <w:numId w:val="2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Visual assets</w:t>
            </w:r>
          </w:p>
          <w:p w:rsidR="00287B25" w:rsidRPr="00B808D6" w:rsidRDefault="00287B25" w:rsidP="00E177BC">
            <w:pPr>
              <w:numPr>
                <w:ilvl w:val="1"/>
                <w:numId w:val="2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Visual appeal</w:t>
            </w:r>
          </w:p>
          <w:p w:rsidR="00287B25" w:rsidRPr="00B808D6" w:rsidRDefault="00287B25" w:rsidP="00E177BC">
            <w:pPr>
              <w:numPr>
                <w:ilvl w:val="0"/>
                <w:numId w:val="2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</w:p>
          <w:p w:rsidR="00287B25" w:rsidRPr="00B808D6" w:rsidRDefault="00287B25" w:rsidP="00E177BC">
            <w:pPr>
              <w:numPr>
                <w:ilvl w:val="1"/>
                <w:numId w:val="2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Completeness</w:t>
            </w:r>
          </w:p>
          <w:p w:rsidR="00287B25" w:rsidRPr="00B808D6" w:rsidRDefault="00287B25" w:rsidP="00E177BC">
            <w:pPr>
              <w:numPr>
                <w:ilvl w:val="1"/>
                <w:numId w:val="2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Understandability</w:t>
            </w:r>
          </w:p>
          <w:p w:rsidR="00287B25" w:rsidRPr="00B808D6" w:rsidRDefault="00287B25" w:rsidP="00E177BC">
            <w:pPr>
              <w:numPr>
                <w:ilvl w:val="1"/>
                <w:numId w:val="2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Quality and credibility</w:t>
            </w:r>
          </w:p>
          <w:p w:rsidR="00287B25" w:rsidRPr="00B808D6" w:rsidRDefault="00287B25" w:rsidP="00E177BC">
            <w:pPr>
              <w:numPr>
                <w:ilvl w:val="1"/>
                <w:numId w:val="2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Relevance</w:t>
            </w:r>
          </w:p>
          <w:p w:rsidR="00287B25" w:rsidRPr="00B808D6" w:rsidRDefault="00287B25" w:rsidP="00E177BC">
            <w:pPr>
              <w:numPr>
                <w:ilvl w:val="0"/>
                <w:numId w:val="2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Functionality and features</w:t>
            </w:r>
          </w:p>
          <w:p w:rsidR="00287B25" w:rsidRPr="00B808D6" w:rsidRDefault="00287B25" w:rsidP="00E177BC">
            <w:pPr>
              <w:numPr>
                <w:ilvl w:val="0"/>
                <w:numId w:val="2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ciability</w:t>
            </w:r>
          </w:p>
          <w:p w:rsidR="00287B25" w:rsidRPr="00B808D6" w:rsidRDefault="00287B25" w:rsidP="00E177BC">
            <w:pPr>
              <w:numPr>
                <w:ilvl w:val="0"/>
                <w:numId w:val="20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Desire to use program in the future</w:t>
            </w:r>
          </w:p>
        </w:tc>
      </w:tr>
      <w:tr w:rsidR="00287B25" w:rsidRPr="00B808D6" w:rsidTr="00E177BC">
        <w:tc>
          <w:tcPr>
            <w:tcW w:w="1838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ompson et al</w:t>
            </w:r>
            <w:r w:rsidR="009A41FB">
              <w:rPr>
                <w:rFonts w:ascii="Times New Roman" w:hAnsi="Times New Roman" w:cs="Times New Roman"/>
                <w:sz w:val="24"/>
                <w:szCs w:val="24"/>
              </w:rPr>
              <w:t xml:space="preserve"> [18],</w:t>
            </w: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12110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87B25" w:rsidRPr="00B808D6" w:rsidTr="00E177BC">
        <w:tc>
          <w:tcPr>
            <w:tcW w:w="1838" w:type="dxa"/>
          </w:tcPr>
          <w:p w:rsidR="00287B25" w:rsidRPr="00B808D6" w:rsidRDefault="009A41FB" w:rsidP="00E177B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9A41FB">
              <w:rPr>
                <w:rFonts w:ascii="Times New Roman" w:hAnsi="Times New Roman" w:cs="Times New Roman"/>
                <w:sz w:val="24"/>
                <w:szCs w:val="24"/>
              </w:rPr>
              <w:t>Thorén</w:t>
            </w:r>
            <w:proofErr w:type="spellEnd"/>
            <w:r w:rsidRPr="009A41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7B25" w:rsidRPr="00B808D6">
              <w:rPr>
                <w:rFonts w:ascii="Times New Roman" w:hAnsi="Times New Roman" w:cs="Times New Roman"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19],</w:t>
            </w:r>
            <w:r w:rsidR="00287B25"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</w:p>
        </w:tc>
        <w:tc>
          <w:tcPr>
            <w:tcW w:w="12110" w:type="dxa"/>
          </w:tcPr>
          <w:p w:rsidR="00287B25" w:rsidRPr="00B808D6" w:rsidRDefault="00287B25" w:rsidP="00E177BC">
            <w:pPr>
              <w:numPr>
                <w:ilvl w:val="0"/>
                <w:numId w:val="2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A transformative journey of lifestyle changes for the whole family</w:t>
            </w:r>
          </w:p>
          <w:p w:rsidR="00287B25" w:rsidRPr="00B808D6" w:rsidRDefault="00287B25" w:rsidP="00E177BC">
            <w:pPr>
              <w:numPr>
                <w:ilvl w:val="1"/>
                <w:numId w:val="2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Parental awareness of needs for change</w:t>
            </w:r>
          </w:p>
          <w:p w:rsidR="00287B25" w:rsidRPr="00B808D6" w:rsidRDefault="00287B25" w:rsidP="00E177BC">
            <w:pPr>
              <w:numPr>
                <w:ilvl w:val="1"/>
                <w:numId w:val="2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Introducing new routines</w:t>
            </w:r>
          </w:p>
          <w:p w:rsidR="00287B25" w:rsidRPr="00B808D6" w:rsidRDefault="00287B25" w:rsidP="00E177BC">
            <w:pPr>
              <w:numPr>
                <w:ilvl w:val="1"/>
                <w:numId w:val="2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Family mission with some battles</w:t>
            </w:r>
          </w:p>
          <w:p w:rsidR="00287B25" w:rsidRPr="00B808D6" w:rsidRDefault="00287B25" w:rsidP="00E177BC">
            <w:pPr>
              <w:numPr>
                <w:ilvl w:val="1"/>
                <w:numId w:val="2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Feelings of more or less support</w:t>
            </w:r>
          </w:p>
        </w:tc>
      </w:tr>
      <w:tr w:rsidR="00287B25" w:rsidRPr="00B808D6" w:rsidTr="00E177BC">
        <w:tc>
          <w:tcPr>
            <w:tcW w:w="1838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Wade et al</w:t>
            </w:r>
            <w:r w:rsidR="009A41FB">
              <w:rPr>
                <w:rFonts w:ascii="Times New Roman" w:hAnsi="Times New Roman" w:cs="Times New Roman"/>
                <w:sz w:val="24"/>
                <w:szCs w:val="24"/>
              </w:rPr>
              <w:t xml:space="preserve"> [20], </w:t>
            </w: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110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87B25" w:rsidRPr="00B808D6" w:rsidTr="00E177BC">
        <w:tc>
          <w:tcPr>
            <w:tcW w:w="1838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Wade et al</w:t>
            </w:r>
            <w:r w:rsidR="009A41FB">
              <w:rPr>
                <w:rFonts w:ascii="Times New Roman" w:hAnsi="Times New Roman" w:cs="Times New Roman"/>
                <w:sz w:val="24"/>
                <w:szCs w:val="24"/>
              </w:rPr>
              <w:t xml:space="preserve"> [21],</w:t>
            </w: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12110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87B25" w:rsidRPr="00B808D6" w:rsidTr="00E177BC">
        <w:tc>
          <w:tcPr>
            <w:tcW w:w="1838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Yuen et al</w:t>
            </w:r>
            <w:r w:rsidR="00932C17">
              <w:rPr>
                <w:rFonts w:ascii="Times New Roman" w:hAnsi="Times New Roman" w:cs="Times New Roman"/>
                <w:sz w:val="24"/>
                <w:szCs w:val="24"/>
              </w:rPr>
              <w:t xml:space="preserve"> [22],</w:t>
            </w: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12110" w:type="dxa"/>
          </w:tcPr>
          <w:p w:rsidR="00287B25" w:rsidRPr="00B808D6" w:rsidRDefault="00287B25" w:rsidP="00E177BC">
            <w:pPr>
              <w:numPr>
                <w:ilvl w:val="0"/>
                <w:numId w:val="2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Attractiveness</w:t>
            </w:r>
          </w:p>
          <w:p w:rsidR="00287B25" w:rsidRPr="00B808D6" w:rsidRDefault="00287B25" w:rsidP="00E177BC">
            <w:pPr>
              <w:numPr>
                <w:ilvl w:val="0"/>
                <w:numId w:val="2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Controllability</w:t>
            </w:r>
          </w:p>
          <w:p w:rsidR="00287B25" w:rsidRPr="00B808D6" w:rsidRDefault="00287B25" w:rsidP="00E177BC">
            <w:pPr>
              <w:numPr>
                <w:ilvl w:val="0"/>
                <w:numId w:val="2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</w:p>
          <w:p w:rsidR="00287B25" w:rsidRPr="00B808D6" w:rsidRDefault="00287B25" w:rsidP="00E177BC">
            <w:pPr>
              <w:numPr>
                <w:ilvl w:val="0"/>
                <w:numId w:val="2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Helpfulness</w:t>
            </w:r>
          </w:p>
          <w:p w:rsidR="00287B25" w:rsidRPr="00B808D6" w:rsidRDefault="00287B25" w:rsidP="00E177BC">
            <w:pPr>
              <w:numPr>
                <w:ilvl w:val="0"/>
                <w:numId w:val="21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Learnability</w:t>
            </w:r>
          </w:p>
        </w:tc>
      </w:tr>
      <w:tr w:rsidR="00287B25" w:rsidRPr="00B808D6" w:rsidTr="00E177BC">
        <w:tc>
          <w:tcPr>
            <w:tcW w:w="1838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Simonsson</w:t>
            </w:r>
            <w:proofErr w:type="spellEnd"/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932C17">
              <w:rPr>
                <w:rFonts w:ascii="Times New Roman" w:hAnsi="Times New Roman" w:cs="Times New Roman"/>
                <w:sz w:val="24"/>
                <w:szCs w:val="24"/>
              </w:rPr>
              <w:t xml:space="preserve"> [23],</w:t>
            </w: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</w:p>
        </w:tc>
        <w:tc>
          <w:tcPr>
            <w:tcW w:w="12110" w:type="dxa"/>
          </w:tcPr>
          <w:p w:rsidR="00287B25" w:rsidRPr="00B808D6" w:rsidRDefault="00287B25" w:rsidP="00E177BC">
            <w:pPr>
              <w:numPr>
                <w:ilvl w:val="0"/>
                <w:numId w:val="2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Support can come in different shapes</w:t>
            </w:r>
          </w:p>
          <w:p w:rsidR="00287B25" w:rsidRPr="00B808D6" w:rsidRDefault="00287B25" w:rsidP="00E177BC">
            <w:pPr>
              <w:numPr>
                <w:ilvl w:val="1"/>
                <w:numId w:val="2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Support from the therapist despite distance</w:t>
            </w:r>
          </w:p>
          <w:p w:rsidR="00287B25" w:rsidRPr="00B808D6" w:rsidRDefault="00287B25" w:rsidP="00E177BC">
            <w:pPr>
              <w:numPr>
                <w:ilvl w:val="1"/>
                <w:numId w:val="2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Finding support within the family</w:t>
            </w:r>
          </w:p>
          <w:p w:rsidR="00287B25" w:rsidRPr="00B808D6" w:rsidRDefault="00287B25" w:rsidP="00E177BC">
            <w:pPr>
              <w:numPr>
                <w:ilvl w:val="1"/>
                <w:numId w:val="2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Finding support in the format</w:t>
            </w:r>
          </w:p>
          <w:p w:rsidR="00287B25" w:rsidRPr="00B808D6" w:rsidRDefault="00287B25" w:rsidP="00E177BC">
            <w:pPr>
              <w:numPr>
                <w:ilvl w:val="0"/>
                <w:numId w:val="2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Self-responsibility can be empowering as well as distressing</w:t>
            </w:r>
          </w:p>
          <w:p w:rsidR="00287B25" w:rsidRPr="00B808D6" w:rsidRDefault="00287B25" w:rsidP="00E177BC">
            <w:pPr>
              <w:numPr>
                <w:ilvl w:val="1"/>
                <w:numId w:val="2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Flexibility and empowerment</w:t>
            </w:r>
          </w:p>
          <w:p w:rsidR="00287B25" w:rsidRPr="00B808D6" w:rsidRDefault="00287B25" w:rsidP="00E177BC">
            <w:pPr>
              <w:numPr>
                <w:ilvl w:val="1"/>
                <w:numId w:val="2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Distress as a consequence of treatment</w:t>
            </w:r>
          </w:p>
          <w:p w:rsidR="00287B25" w:rsidRPr="00B808D6" w:rsidRDefault="00287B25" w:rsidP="00E177BC">
            <w:pPr>
              <w:numPr>
                <w:ilvl w:val="0"/>
                <w:numId w:val="2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Acquiring new skills and treatment effects</w:t>
            </w:r>
          </w:p>
          <w:p w:rsidR="00287B25" w:rsidRPr="00B808D6" w:rsidRDefault="00287B25" w:rsidP="00E177BC">
            <w:pPr>
              <w:numPr>
                <w:ilvl w:val="1"/>
                <w:numId w:val="2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Learning and using new skills</w:t>
            </w:r>
          </w:p>
          <w:p w:rsidR="00287B25" w:rsidRPr="00B808D6" w:rsidRDefault="00287B25" w:rsidP="00E177BC">
            <w:pPr>
              <w:numPr>
                <w:ilvl w:val="1"/>
                <w:numId w:val="22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Benefits in everyday life</w:t>
            </w:r>
          </w:p>
        </w:tc>
      </w:tr>
      <w:tr w:rsidR="00287B25" w:rsidRPr="00B808D6" w:rsidTr="00E177BC">
        <w:tc>
          <w:tcPr>
            <w:tcW w:w="1838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Lee et al</w:t>
            </w:r>
            <w:r w:rsidR="00932C17">
              <w:rPr>
                <w:rFonts w:ascii="Times New Roman" w:hAnsi="Times New Roman" w:cs="Times New Roman"/>
                <w:sz w:val="24"/>
                <w:szCs w:val="24"/>
              </w:rPr>
              <w:t xml:space="preserve"> [24], </w:t>
            </w: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12110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87B25" w:rsidRPr="00B808D6" w:rsidTr="00E177BC">
        <w:tc>
          <w:tcPr>
            <w:tcW w:w="1838" w:type="dxa"/>
          </w:tcPr>
          <w:p w:rsidR="00287B25" w:rsidRPr="00B808D6" w:rsidRDefault="00932C17" w:rsidP="00E177B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dersson</w:t>
            </w:r>
            <w:r w:rsidR="00287B25"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25],</w:t>
            </w:r>
            <w:r w:rsidR="00287B25"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 2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10" w:type="dxa"/>
          </w:tcPr>
          <w:p w:rsidR="00287B25" w:rsidRPr="00B808D6" w:rsidRDefault="00287B25" w:rsidP="00E177BC">
            <w:pPr>
              <w:numPr>
                <w:ilvl w:val="0"/>
                <w:numId w:val="2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Opportunities or barriers to engaging in treatment</w:t>
            </w:r>
          </w:p>
          <w:p w:rsidR="00287B25" w:rsidRPr="00B808D6" w:rsidRDefault="00287B25" w:rsidP="00E177BC">
            <w:pPr>
              <w:numPr>
                <w:ilvl w:val="1"/>
                <w:numId w:val="2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Accepting the BA model is important to engaging in treatment</w:t>
            </w:r>
          </w:p>
          <w:p w:rsidR="00287B25" w:rsidRPr="00B808D6" w:rsidRDefault="00287B25" w:rsidP="00E177BC">
            <w:pPr>
              <w:numPr>
                <w:ilvl w:val="1"/>
                <w:numId w:val="2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The therapist is important in many ways</w:t>
            </w:r>
          </w:p>
          <w:p w:rsidR="00287B25" w:rsidRPr="00B808D6" w:rsidRDefault="00287B25" w:rsidP="00E177BC">
            <w:pPr>
              <w:numPr>
                <w:ilvl w:val="1"/>
                <w:numId w:val="2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Self-guided is not for everyone</w:t>
            </w:r>
          </w:p>
          <w:p w:rsidR="00287B25" w:rsidRPr="00B808D6" w:rsidRDefault="00287B25" w:rsidP="00E177BC">
            <w:pPr>
              <w:numPr>
                <w:ilvl w:val="0"/>
                <w:numId w:val="2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Parental involvement is valued and welcomed</w:t>
            </w:r>
          </w:p>
          <w:p w:rsidR="00287B25" w:rsidRPr="00B808D6" w:rsidRDefault="00287B25" w:rsidP="00E177BC">
            <w:pPr>
              <w:numPr>
                <w:ilvl w:val="1"/>
                <w:numId w:val="2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Parents acquire new skills</w:t>
            </w:r>
          </w:p>
          <w:p w:rsidR="00287B25" w:rsidRPr="00B808D6" w:rsidRDefault="00287B25" w:rsidP="00E177BC">
            <w:pPr>
              <w:numPr>
                <w:ilvl w:val="1"/>
                <w:numId w:val="2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The treatment helps find common ground</w:t>
            </w:r>
          </w:p>
          <w:p w:rsidR="00287B25" w:rsidRPr="00B808D6" w:rsidRDefault="00287B25" w:rsidP="00E177BC">
            <w:pPr>
              <w:numPr>
                <w:ilvl w:val="1"/>
                <w:numId w:val="23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Parents’ need for support</w:t>
            </w:r>
          </w:p>
        </w:tc>
      </w:tr>
      <w:tr w:rsidR="00287B25" w:rsidRPr="00B808D6" w:rsidTr="00E177BC">
        <w:tc>
          <w:tcPr>
            <w:tcW w:w="1838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Connan</w:t>
            </w:r>
            <w:proofErr w:type="spellEnd"/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932C17">
              <w:rPr>
                <w:rFonts w:ascii="Times New Roman" w:hAnsi="Times New Roman" w:cs="Times New Roman"/>
                <w:sz w:val="24"/>
                <w:szCs w:val="24"/>
              </w:rPr>
              <w:t xml:space="preserve"> [26],</w:t>
            </w: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</w:p>
        </w:tc>
        <w:tc>
          <w:tcPr>
            <w:tcW w:w="12110" w:type="dxa"/>
          </w:tcPr>
          <w:p w:rsidR="00287B25" w:rsidRPr="00B808D6" w:rsidRDefault="00287B25" w:rsidP="00E177BC">
            <w:pPr>
              <w:numPr>
                <w:ilvl w:val="0"/>
                <w:numId w:val="24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Attributes of learner-</w:t>
            </w:r>
            <w:proofErr w:type="spellStart"/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centered</w:t>
            </w:r>
            <w:proofErr w:type="spellEnd"/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 design</w:t>
            </w:r>
          </w:p>
          <w:p w:rsidR="00287B25" w:rsidRPr="00B808D6" w:rsidRDefault="00287B25" w:rsidP="00E177BC">
            <w:pPr>
              <w:numPr>
                <w:ilvl w:val="0"/>
                <w:numId w:val="24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Module content</w:t>
            </w:r>
          </w:p>
          <w:p w:rsidR="00287B25" w:rsidRPr="00B808D6" w:rsidRDefault="00287B25" w:rsidP="00E177BC">
            <w:pPr>
              <w:numPr>
                <w:ilvl w:val="0"/>
                <w:numId w:val="24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Design aesthetic</w:t>
            </w:r>
          </w:p>
          <w:p w:rsidR="00287B25" w:rsidRPr="00B808D6" w:rsidRDefault="00287B25" w:rsidP="00E177BC">
            <w:pPr>
              <w:numPr>
                <w:ilvl w:val="0"/>
                <w:numId w:val="24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Learner experience</w:t>
            </w:r>
          </w:p>
        </w:tc>
      </w:tr>
      <w:tr w:rsidR="00287B25" w:rsidRPr="00B808D6" w:rsidTr="00E177BC">
        <w:tc>
          <w:tcPr>
            <w:tcW w:w="1838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Khan et al</w:t>
            </w:r>
            <w:r w:rsidR="00932C17">
              <w:rPr>
                <w:rFonts w:ascii="Times New Roman" w:hAnsi="Times New Roman" w:cs="Times New Roman"/>
                <w:sz w:val="24"/>
                <w:szCs w:val="24"/>
              </w:rPr>
              <w:t xml:space="preserve"> [27], </w:t>
            </w: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2110" w:type="dxa"/>
          </w:tcPr>
          <w:p w:rsidR="00287B25" w:rsidRPr="00B808D6" w:rsidRDefault="00287B25" w:rsidP="00E177BC">
            <w:pPr>
              <w:numPr>
                <w:ilvl w:val="0"/>
                <w:numId w:val="2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Mechanisms of impact</w:t>
            </w:r>
          </w:p>
          <w:p w:rsidR="00287B25" w:rsidRPr="00B808D6" w:rsidRDefault="00287B25" w:rsidP="00E177BC">
            <w:pPr>
              <w:numPr>
                <w:ilvl w:val="0"/>
                <w:numId w:val="2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Intervention outcomes</w:t>
            </w:r>
          </w:p>
          <w:p w:rsidR="00287B25" w:rsidRPr="00B808D6" w:rsidRDefault="00287B25" w:rsidP="00E177BC">
            <w:pPr>
              <w:numPr>
                <w:ilvl w:val="0"/>
                <w:numId w:val="25"/>
              </w:num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Online treatment content</w:t>
            </w:r>
          </w:p>
        </w:tc>
      </w:tr>
      <w:tr w:rsidR="00287B25" w:rsidRPr="00B808D6" w:rsidTr="00E177BC">
        <w:tc>
          <w:tcPr>
            <w:tcW w:w="1838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tfield et al</w:t>
            </w:r>
            <w:r w:rsidR="00932C17">
              <w:rPr>
                <w:rFonts w:ascii="Times New Roman" w:hAnsi="Times New Roman" w:cs="Times New Roman"/>
                <w:sz w:val="24"/>
                <w:szCs w:val="24"/>
              </w:rPr>
              <w:t xml:space="preserve"> [28],</w:t>
            </w: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12110" w:type="dxa"/>
          </w:tcPr>
          <w:p w:rsidR="00287B25" w:rsidRPr="00B808D6" w:rsidRDefault="00287B25" w:rsidP="00E177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8D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:rsidR="006B19C1" w:rsidRDefault="00287B25">
      <w:pPr>
        <w:rPr>
          <w:rFonts w:ascii="Times New Roman" w:hAnsi="Times New Roman" w:cs="Times New Roman"/>
        </w:rPr>
      </w:pPr>
      <w:r w:rsidRPr="00E6461F">
        <w:rPr>
          <w:rFonts w:ascii="Times New Roman" w:hAnsi="Times New Roman" w:cs="Times New Roman"/>
        </w:rPr>
        <w:t>N/A: not applicable</w:t>
      </w:r>
    </w:p>
    <w:p w:rsidR="00284340" w:rsidRDefault="00FE564B" w:rsidP="00FE564B">
      <w:pPr>
        <w:pStyle w:val="Heading3"/>
      </w:pPr>
      <w:r>
        <w:t>References</w:t>
      </w:r>
    </w:p>
    <w:p w:rsidR="00FE564B" w:rsidRDefault="00FE564B" w:rsidP="00FE564B">
      <w:pPr>
        <w:rPr>
          <w:rFonts w:ascii="Times New Roman" w:hAnsi="Times New Roman" w:cs="Times New Roman"/>
          <w:sz w:val="24"/>
          <w:szCs w:val="24"/>
        </w:rPr>
      </w:pPr>
      <w:r w:rsidRPr="00FE564B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Pr="00FE564B">
        <w:rPr>
          <w:rFonts w:ascii="Times New Roman" w:hAnsi="Times New Roman" w:cs="Times New Roman"/>
          <w:sz w:val="24"/>
          <w:szCs w:val="24"/>
        </w:rPr>
        <w:t>Guagliano</w:t>
      </w:r>
      <w:proofErr w:type="spellEnd"/>
      <w:r w:rsidRPr="00FE564B">
        <w:rPr>
          <w:rFonts w:ascii="Times New Roman" w:hAnsi="Times New Roman" w:cs="Times New Roman"/>
          <w:sz w:val="24"/>
          <w:szCs w:val="24"/>
        </w:rPr>
        <w:t xml:space="preserve"> JM, Brown HE, Coombes E, Hughes C, Jones AP, Morton KL, Wilson EC, van </w:t>
      </w:r>
      <w:proofErr w:type="spellStart"/>
      <w:r w:rsidRPr="00FE564B">
        <w:rPr>
          <w:rFonts w:ascii="Times New Roman" w:hAnsi="Times New Roman" w:cs="Times New Roman"/>
          <w:sz w:val="24"/>
          <w:szCs w:val="24"/>
        </w:rPr>
        <w:t>Sluijs</w:t>
      </w:r>
      <w:proofErr w:type="spellEnd"/>
      <w:r w:rsidRPr="00FE564B">
        <w:rPr>
          <w:rFonts w:ascii="Times New Roman" w:hAnsi="Times New Roman" w:cs="Times New Roman"/>
          <w:sz w:val="24"/>
          <w:szCs w:val="24"/>
        </w:rPr>
        <w:t xml:space="preserve"> EM. The development and feasibility of a randomised family-based physical activity promotion intervention: </w:t>
      </w:r>
      <w:proofErr w:type="gramStart"/>
      <w:r w:rsidRPr="00FE564B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FE564B">
        <w:rPr>
          <w:rFonts w:ascii="Times New Roman" w:hAnsi="Times New Roman" w:cs="Times New Roman"/>
          <w:sz w:val="24"/>
          <w:szCs w:val="24"/>
        </w:rPr>
        <w:t xml:space="preserve"> Families Reporting Every Step to Health (FRESH) study. Pilot Feasibility Stud 2019 Feb 9; 5(1):21</w:t>
      </w:r>
    </w:p>
    <w:p w:rsidR="00FE564B" w:rsidRDefault="00FE564B" w:rsidP="00FE56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FE564B">
        <w:rPr>
          <w:rFonts w:ascii="Times New Roman" w:hAnsi="Times New Roman" w:cs="Times New Roman"/>
          <w:sz w:val="24"/>
          <w:szCs w:val="24"/>
        </w:rPr>
        <w:t xml:space="preserve">Hatfield M, </w:t>
      </w:r>
      <w:proofErr w:type="spellStart"/>
      <w:r w:rsidRPr="00FE564B">
        <w:rPr>
          <w:rFonts w:ascii="Times New Roman" w:hAnsi="Times New Roman" w:cs="Times New Roman"/>
          <w:sz w:val="24"/>
          <w:szCs w:val="24"/>
        </w:rPr>
        <w:t>Falkmer</w:t>
      </w:r>
      <w:proofErr w:type="spellEnd"/>
      <w:r w:rsidRPr="00FE564B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FE564B">
        <w:rPr>
          <w:rFonts w:ascii="Times New Roman" w:hAnsi="Times New Roman" w:cs="Times New Roman"/>
          <w:sz w:val="24"/>
          <w:szCs w:val="24"/>
        </w:rPr>
        <w:t>Falkmer</w:t>
      </w:r>
      <w:proofErr w:type="spellEnd"/>
      <w:r w:rsidRPr="00FE564B">
        <w:rPr>
          <w:rFonts w:ascii="Times New Roman" w:hAnsi="Times New Roman" w:cs="Times New Roman"/>
          <w:sz w:val="24"/>
          <w:szCs w:val="24"/>
        </w:rPr>
        <w:t xml:space="preserve"> T, Ciccarelli M. Process evaluation of the BOOST-A™ transition planning program for adolescents on the autism spectrum: a strengths-based approach. J Autism Dev </w:t>
      </w:r>
      <w:proofErr w:type="spellStart"/>
      <w:r w:rsidRPr="00FE564B">
        <w:rPr>
          <w:rFonts w:ascii="Times New Roman" w:hAnsi="Times New Roman" w:cs="Times New Roman"/>
          <w:sz w:val="24"/>
          <w:szCs w:val="24"/>
        </w:rPr>
        <w:t>Disord</w:t>
      </w:r>
      <w:proofErr w:type="spellEnd"/>
      <w:r w:rsidRPr="00FE564B">
        <w:rPr>
          <w:rFonts w:ascii="Times New Roman" w:hAnsi="Times New Roman" w:cs="Times New Roman"/>
          <w:sz w:val="24"/>
          <w:szCs w:val="24"/>
        </w:rPr>
        <w:t xml:space="preserve"> 2018 Feb 10; 48(2):377-88</w:t>
      </w:r>
    </w:p>
    <w:p w:rsidR="00FE564B" w:rsidRDefault="00FE564B" w:rsidP="00FE56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proofErr w:type="spellStart"/>
      <w:r w:rsidRPr="00FE564B">
        <w:rPr>
          <w:rFonts w:ascii="Times New Roman" w:hAnsi="Times New Roman" w:cs="Times New Roman"/>
          <w:sz w:val="24"/>
          <w:szCs w:val="24"/>
        </w:rPr>
        <w:t>Jogova</w:t>
      </w:r>
      <w:proofErr w:type="spellEnd"/>
      <w:r w:rsidRPr="00FE564B">
        <w:rPr>
          <w:rFonts w:ascii="Times New Roman" w:hAnsi="Times New Roman" w:cs="Times New Roman"/>
          <w:sz w:val="24"/>
          <w:szCs w:val="24"/>
        </w:rPr>
        <w:t xml:space="preserve"> M, Song JE, Campbell AC, </w:t>
      </w:r>
      <w:proofErr w:type="spellStart"/>
      <w:r w:rsidRPr="00FE564B">
        <w:rPr>
          <w:rFonts w:ascii="Times New Roman" w:hAnsi="Times New Roman" w:cs="Times New Roman"/>
          <w:sz w:val="24"/>
          <w:szCs w:val="24"/>
        </w:rPr>
        <w:t>Warbuton</w:t>
      </w:r>
      <w:proofErr w:type="spellEnd"/>
      <w:r w:rsidRPr="00FE564B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FE564B">
        <w:rPr>
          <w:rFonts w:ascii="Times New Roman" w:hAnsi="Times New Roman" w:cs="Times New Roman"/>
          <w:sz w:val="24"/>
          <w:szCs w:val="24"/>
        </w:rPr>
        <w:t>Warshawski</w:t>
      </w:r>
      <w:proofErr w:type="spellEnd"/>
      <w:r w:rsidRPr="00FE564B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FE564B">
        <w:rPr>
          <w:rFonts w:ascii="Times New Roman" w:hAnsi="Times New Roman" w:cs="Times New Roman"/>
          <w:sz w:val="24"/>
          <w:szCs w:val="24"/>
        </w:rPr>
        <w:t>Chanoine</w:t>
      </w:r>
      <w:proofErr w:type="spellEnd"/>
      <w:r w:rsidRPr="00FE564B">
        <w:rPr>
          <w:rFonts w:ascii="Times New Roman" w:hAnsi="Times New Roman" w:cs="Times New Roman"/>
          <w:sz w:val="24"/>
          <w:szCs w:val="24"/>
        </w:rPr>
        <w:t xml:space="preserve"> JP. Process evaluation of the Living Green, Healthy and Thrifty (</w:t>
      </w:r>
      <w:proofErr w:type="spellStart"/>
      <w:r w:rsidRPr="00FE564B">
        <w:rPr>
          <w:rFonts w:ascii="Times New Roman" w:hAnsi="Times New Roman" w:cs="Times New Roman"/>
          <w:sz w:val="24"/>
          <w:szCs w:val="24"/>
        </w:rPr>
        <w:t>LiGHT</w:t>
      </w:r>
      <w:proofErr w:type="spellEnd"/>
      <w:r w:rsidRPr="00FE564B">
        <w:rPr>
          <w:rFonts w:ascii="Times New Roman" w:hAnsi="Times New Roman" w:cs="Times New Roman"/>
          <w:sz w:val="24"/>
          <w:szCs w:val="24"/>
        </w:rPr>
        <w:t>) web-based child obesity management program: combining health promotion with ecology and economy. Can J Diabetes 2013 Apr; 37(2):72-81</w:t>
      </w:r>
    </w:p>
    <w:p w:rsidR="00FE564B" w:rsidRDefault="00FE564B" w:rsidP="00FE56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Pr="00FE564B">
        <w:rPr>
          <w:rFonts w:ascii="Times New Roman" w:hAnsi="Times New Roman" w:cs="Times New Roman"/>
          <w:sz w:val="24"/>
          <w:szCs w:val="24"/>
        </w:rPr>
        <w:t>Bevan Jones R, Thapar A, Rice F, Mars B, Agha SS, Smith D, Merry S, Stallard P, Thapar AK, Jones I, Simpson SA. A digital intervention for adolescent depression (</w:t>
      </w:r>
      <w:proofErr w:type="spellStart"/>
      <w:r w:rsidRPr="00FE564B">
        <w:rPr>
          <w:rFonts w:ascii="Times New Roman" w:hAnsi="Times New Roman" w:cs="Times New Roman"/>
          <w:sz w:val="24"/>
          <w:szCs w:val="24"/>
        </w:rPr>
        <w:t>MoodHwb</w:t>
      </w:r>
      <w:proofErr w:type="spellEnd"/>
      <w:r w:rsidRPr="00FE564B">
        <w:rPr>
          <w:rFonts w:ascii="Times New Roman" w:hAnsi="Times New Roman" w:cs="Times New Roman"/>
          <w:sz w:val="24"/>
          <w:szCs w:val="24"/>
        </w:rPr>
        <w:t xml:space="preserve">): mixed methods feasibility evaluation. JMIR </w:t>
      </w:r>
      <w:proofErr w:type="spellStart"/>
      <w:r w:rsidRPr="00FE564B">
        <w:rPr>
          <w:rFonts w:ascii="Times New Roman" w:hAnsi="Times New Roman" w:cs="Times New Roman"/>
          <w:sz w:val="24"/>
          <w:szCs w:val="24"/>
        </w:rPr>
        <w:t>Ment</w:t>
      </w:r>
      <w:proofErr w:type="spellEnd"/>
      <w:r w:rsidRPr="00FE564B">
        <w:rPr>
          <w:rFonts w:ascii="Times New Roman" w:hAnsi="Times New Roman" w:cs="Times New Roman"/>
          <w:sz w:val="24"/>
          <w:szCs w:val="24"/>
        </w:rPr>
        <w:t xml:space="preserve"> Health 2020 Jul 17; 7(7</w:t>
      </w:r>
      <w:proofErr w:type="gramStart"/>
      <w:r w:rsidRPr="00FE564B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FE564B">
        <w:rPr>
          <w:rFonts w:ascii="Times New Roman" w:hAnsi="Times New Roman" w:cs="Times New Roman"/>
          <w:sz w:val="24"/>
          <w:szCs w:val="24"/>
        </w:rPr>
        <w:t>14536</w:t>
      </w:r>
    </w:p>
    <w:p w:rsidR="00FE564B" w:rsidRDefault="00A6095B" w:rsidP="00FE56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r w:rsidRPr="00A6095B">
        <w:rPr>
          <w:rFonts w:ascii="Times New Roman" w:hAnsi="Times New Roman" w:cs="Times New Roman"/>
          <w:sz w:val="24"/>
          <w:szCs w:val="24"/>
        </w:rPr>
        <w:t xml:space="preserve">Khan K, Hollis C, Hall CL, Murray E, Davies EB,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Andrén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Mataix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-Cols D, Murphy T,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Glazebrook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C. Fidelity of delivery and contextual factors influencing children's level of engagement: process evaluation of the online remote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behavioral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intervention for tics trial. J Med Internet Res 2021 Jun 21; 23(6</w:t>
      </w:r>
      <w:proofErr w:type="gramStart"/>
      <w:r w:rsidRPr="00A6095B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A6095B">
        <w:rPr>
          <w:rFonts w:ascii="Times New Roman" w:hAnsi="Times New Roman" w:cs="Times New Roman"/>
          <w:sz w:val="24"/>
          <w:szCs w:val="24"/>
        </w:rPr>
        <w:t>25470</w:t>
      </w:r>
    </w:p>
    <w:p w:rsidR="00A6095B" w:rsidRDefault="00A6095B" w:rsidP="00FE56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Lalloo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C, Nishat F,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Zempsky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Bakshi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Badawy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S, Ko YJ, Dampier C, Stinson J, Palermo TM. Characterizing user engagement with a digital intervention for pain self-management among youth with sickle cell disease and their caregivers: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subanalysis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of a randomized controlled trial. J Med Internet Res 2022 Aug 30; 24(8</w:t>
      </w:r>
      <w:proofErr w:type="gramStart"/>
      <w:r w:rsidRPr="00A6095B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A6095B">
        <w:rPr>
          <w:rFonts w:ascii="Times New Roman" w:hAnsi="Times New Roman" w:cs="Times New Roman"/>
          <w:sz w:val="24"/>
          <w:szCs w:val="24"/>
        </w:rPr>
        <w:t>40096</w:t>
      </w:r>
    </w:p>
    <w:p w:rsidR="00A6095B" w:rsidRDefault="00A6095B" w:rsidP="00FE56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. </w:t>
      </w:r>
      <w:r w:rsidRPr="00A6095B">
        <w:rPr>
          <w:rFonts w:ascii="Times New Roman" w:hAnsi="Times New Roman" w:cs="Times New Roman"/>
          <w:sz w:val="24"/>
          <w:szCs w:val="24"/>
        </w:rPr>
        <w:t xml:space="preserve">Lenhard F,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Vigerland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S, Engberg H, Hallberg A,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Thermaenius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Serlachius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E. "On my own, but not alone" - adolescents' experiences of internet-delivered cognitive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therapy for obsessive-compulsive disorder.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One 2016 Oct 6; 11(10</w:t>
      </w:r>
      <w:proofErr w:type="gramStart"/>
      <w:r w:rsidRPr="00A6095B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A6095B">
        <w:rPr>
          <w:rFonts w:ascii="Times New Roman" w:hAnsi="Times New Roman" w:cs="Times New Roman"/>
          <w:sz w:val="24"/>
          <w:szCs w:val="24"/>
        </w:rPr>
        <w:t>0164311</w:t>
      </w:r>
    </w:p>
    <w:p w:rsidR="00A6095B" w:rsidRDefault="00A6095B" w:rsidP="00FE56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. </w:t>
      </w:r>
      <w:r w:rsidRPr="00A6095B">
        <w:rPr>
          <w:rFonts w:ascii="Times New Roman" w:hAnsi="Times New Roman" w:cs="Times New Roman"/>
          <w:sz w:val="24"/>
          <w:szCs w:val="24"/>
        </w:rPr>
        <w:t xml:space="preserve">Muller JL, Tomlin L, March S, Jackson B,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Budden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T, Law KH, Dimmock JA. Understanding parent perspectives on engagement with online youth-focused mental health programs. Psychol Health 2024 May 27; 39(5):613-30</w:t>
      </w:r>
    </w:p>
    <w:p w:rsidR="00A6095B" w:rsidRDefault="00A6095B" w:rsidP="00FE56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. </w:t>
      </w:r>
      <w:r w:rsidRPr="00A6095B">
        <w:rPr>
          <w:rFonts w:ascii="Times New Roman" w:hAnsi="Times New Roman" w:cs="Times New Roman"/>
          <w:sz w:val="24"/>
          <w:szCs w:val="24"/>
        </w:rPr>
        <w:t xml:space="preserve">Murray CB, Bartlett A,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Meyyappan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A, Palermo TM, Aaron R,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Rabbitts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J. A pilot feasibility and acceptability study of an internet-delivered psychosocial intervention to reduce postoperative pain in adolescents undergoing spinal fusion. Can J Pain 2022 Apr 13; 6(1):12-23</w:t>
      </w:r>
    </w:p>
    <w:p w:rsidR="00A6095B" w:rsidRDefault="00A6095B" w:rsidP="00FE56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. </w:t>
      </w:r>
      <w:r w:rsidRPr="00A6095B">
        <w:rPr>
          <w:rFonts w:ascii="Times New Roman" w:hAnsi="Times New Roman" w:cs="Times New Roman"/>
          <w:sz w:val="24"/>
          <w:szCs w:val="24"/>
        </w:rPr>
        <w:t xml:space="preserve">Nieto R,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Boixadós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M, Hernández E,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Beneitez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Huguet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A, McGrath P. Quantitative and qualitative testing of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DARWeb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>: an online self-guided intervention for children with functional abdominal pain and their parents. Health Informatics J 2019 Dec 04; 25(4):1511-27</w:t>
      </w:r>
    </w:p>
    <w:p w:rsidR="00C83CF0" w:rsidRDefault="00A6095B" w:rsidP="00FE56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11. </w:t>
      </w:r>
      <w:r w:rsidR="00C83CF0" w:rsidRPr="00C83CF0">
        <w:rPr>
          <w:rFonts w:ascii="Times New Roman" w:hAnsi="Times New Roman" w:cs="Times New Roman"/>
          <w:sz w:val="24"/>
          <w:szCs w:val="24"/>
        </w:rPr>
        <w:t xml:space="preserve">Nieto R, </w:t>
      </w:r>
      <w:proofErr w:type="spellStart"/>
      <w:r w:rsidR="00C83CF0" w:rsidRPr="00C83CF0">
        <w:rPr>
          <w:rFonts w:ascii="Times New Roman" w:hAnsi="Times New Roman" w:cs="Times New Roman"/>
          <w:sz w:val="24"/>
          <w:szCs w:val="24"/>
        </w:rPr>
        <w:t>Boixadós</w:t>
      </w:r>
      <w:proofErr w:type="spellEnd"/>
      <w:r w:rsidR="00C83CF0" w:rsidRPr="00C83CF0">
        <w:rPr>
          <w:rFonts w:ascii="Times New Roman" w:hAnsi="Times New Roman" w:cs="Times New Roman"/>
          <w:sz w:val="24"/>
          <w:szCs w:val="24"/>
        </w:rPr>
        <w:t xml:space="preserve"> M, Ruiz G, Hernández E, </w:t>
      </w:r>
      <w:proofErr w:type="spellStart"/>
      <w:r w:rsidR="00C83CF0" w:rsidRPr="00C83CF0">
        <w:rPr>
          <w:rFonts w:ascii="Times New Roman" w:hAnsi="Times New Roman" w:cs="Times New Roman"/>
          <w:sz w:val="24"/>
          <w:szCs w:val="24"/>
        </w:rPr>
        <w:t>Huguet</w:t>
      </w:r>
      <w:proofErr w:type="spellEnd"/>
      <w:r w:rsidR="00C83CF0" w:rsidRPr="00C83CF0">
        <w:rPr>
          <w:rFonts w:ascii="Times New Roman" w:hAnsi="Times New Roman" w:cs="Times New Roman"/>
          <w:sz w:val="24"/>
          <w:szCs w:val="24"/>
        </w:rPr>
        <w:t xml:space="preserve"> A. Effects and experiences of families following a web-based psychosocial intervention for children with functional abdominal pain and their parents: a mixed-methods pilot randomized controlled trial. J Pain Res 2019; 12:3395-412</w:t>
      </w:r>
    </w:p>
    <w:p w:rsidR="00A6095B" w:rsidRDefault="00C83CF0" w:rsidP="00FE56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2. </w:t>
      </w:r>
      <w:r w:rsidR="00A6095B" w:rsidRPr="00A6095B">
        <w:rPr>
          <w:rFonts w:ascii="Times New Roman" w:hAnsi="Times New Roman" w:cs="Times New Roman"/>
          <w:sz w:val="24"/>
          <w:szCs w:val="24"/>
        </w:rPr>
        <w:t xml:space="preserve">Nieto R, Hernández E, </w:t>
      </w:r>
      <w:proofErr w:type="spellStart"/>
      <w:r w:rsidR="00A6095B" w:rsidRPr="00A6095B">
        <w:rPr>
          <w:rFonts w:ascii="Times New Roman" w:hAnsi="Times New Roman" w:cs="Times New Roman"/>
          <w:sz w:val="24"/>
          <w:szCs w:val="24"/>
        </w:rPr>
        <w:t>Boixadós</w:t>
      </w:r>
      <w:proofErr w:type="spellEnd"/>
      <w:r w:rsidR="00A6095B" w:rsidRPr="00A6095B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="00A6095B" w:rsidRPr="00A6095B">
        <w:rPr>
          <w:rFonts w:ascii="Times New Roman" w:hAnsi="Times New Roman" w:cs="Times New Roman"/>
          <w:sz w:val="24"/>
          <w:szCs w:val="24"/>
        </w:rPr>
        <w:t>Huguet</w:t>
      </w:r>
      <w:proofErr w:type="spellEnd"/>
      <w:r w:rsidR="00A6095B" w:rsidRPr="00A6095B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="00A6095B" w:rsidRPr="00A6095B">
        <w:rPr>
          <w:rFonts w:ascii="Times New Roman" w:hAnsi="Times New Roman" w:cs="Times New Roman"/>
          <w:sz w:val="24"/>
          <w:szCs w:val="24"/>
        </w:rPr>
        <w:t>Beneitez</w:t>
      </w:r>
      <w:proofErr w:type="spellEnd"/>
      <w:r w:rsidR="00A6095B" w:rsidRPr="00A6095B">
        <w:rPr>
          <w:rFonts w:ascii="Times New Roman" w:hAnsi="Times New Roman" w:cs="Times New Roman"/>
          <w:sz w:val="24"/>
          <w:szCs w:val="24"/>
        </w:rPr>
        <w:t xml:space="preserve"> I, McGrath P. Testing the feasibility of </w:t>
      </w:r>
      <w:proofErr w:type="spellStart"/>
      <w:r w:rsidR="00A6095B" w:rsidRPr="00A6095B">
        <w:rPr>
          <w:rFonts w:ascii="Times New Roman" w:hAnsi="Times New Roman" w:cs="Times New Roman"/>
          <w:sz w:val="24"/>
          <w:szCs w:val="24"/>
        </w:rPr>
        <w:t>DARWeb</w:t>
      </w:r>
      <w:proofErr w:type="spellEnd"/>
      <w:r w:rsidR="00A6095B" w:rsidRPr="00A6095B">
        <w:rPr>
          <w:rFonts w:ascii="Times New Roman" w:hAnsi="Times New Roman" w:cs="Times New Roman"/>
          <w:sz w:val="24"/>
          <w:szCs w:val="24"/>
        </w:rPr>
        <w:t>: an online intervention for children with functional abdominal pain and their parents. Clin J Pain 2015 Jun; 31(6):493-503</w:t>
      </w:r>
    </w:p>
    <w:p w:rsidR="00A6095B" w:rsidRDefault="00C83CF0" w:rsidP="00FE56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3. </w:t>
      </w:r>
      <w:r w:rsidR="00A6095B" w:rsidRPr="00A6095B">
        <w:rPr>
          <w:rFonts w:ascii="Times New Roman" w:hAnsi="Times New Roman" w:cs="Times New Roman"/>
          <w:sz w:val="24"/>
          <w:szCs w:val="24"/>
        </w:rPr>
        <w:t xml:space="preserve">O'Sullivan G, O'Higgins S, </w:t>
      </w:r>
      <w:proofErr w:type="spellStart"/>
      <w:r w:rsidR="00A6095B" w:rsidRPr="00A6095B">
        <w:rPr>
          <w:rFonts w:ascii="Times New Roman" w:hAnsi="Times New Roman" w:cs="Times New Roman"/>
          <w:sz w:val="24"/>
          <w:szCs w:val="24"/>
        </w:rPr>
        <w:t>Caes</w:t>
      </w:r>
      <w:proofErr w:type="spellEnd"/>
      <w:r w:rsidR="00A6095B" w:rsidRPr="00A6095B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="00A6095B" w:rsidRPr="00A6095B">
        <w:rPr>
          <w:rFonts w:ascii="Times New Roman" w:hAnsi="Times New Roman" w:cs="Times New Roman"/>
          <w:sz w:val="24"/>
          <w:szCs w:val="24"/>
        </w:rPr>
        <w:t>Saetes</w:t>
      </w:r>
      <w:proofErr w:type="spellEnd"/>
      <w:r w:rsidR="00A6095B" w:rsidRPr="00A6095B">
        <w:rPr>
          <w:rFonts w:ascii="Times New Roman" w:hAnsi="Times New Roman" w:cs="Times New Roman"/>
          <w:sz w:val="24"/>
          <w:szCs w:val="24"/>
        </w:rPr>
        <w:t xml:space="preserve"> S, McGuire BE, Stinson J. Self-management needs of Irish adolescents with Juvenile Idiopathic Arthritis (JIA): how can a Canadian web-based programme meet these </w:t>
      </w:r>
      <w:proofErr w:type="gramStart"/>
      <w:r w:rsidR="00A6095B" w:rsidRPr="00A6095B">
        <w:rPr>
          <w:rFonts w:ascii="Times New Roman" w:hAnsi="Times New Roman" w:cs="Times New Roman"/>
          <w:sz w:val="24"/>
          <w:szCs w:val="24"/>
        </w:rPr>
        <w:t>needs?.</w:t>
      </w:r>
      <w:proofErr w:type="gramEnd"/>
      <w:r w:rsidR="00A6095B" w:rsidRPr="00A609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6095B" w:rsidRPr="00A6095B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="00A6095B" w:rsidRPr="00A609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6095B" w:rsidRPr="00A6095B">
        <w:rPr>
          <w:rFonts w:ascii="Times New Roman" w:hAnsi="Times New Roman" w:cs="Times New Roman"/>
          <w:sz w:val="24"/>
          <w:szCs w:val="24"/>
        </w:rPr>
        <w:t>Rheumatol</w:t>
      </w:r>
      <w:proofErr w:type="spellEnd"/>
      <w:r w:rsidR="00A6095B" w:rsidRPr="00A6095B">
        <w:rPr>
          <w:rFonts w:ascii="Times New Roman" w:hAnsi="Times New Roman" w:cs="Times New Roman"/>
          <w:sz w:val="24"/>
          <w:szCs w:val="24"/>
        </w:rPr>
        <w:t xml:space="preserve"> Online J 2018 Nov 08; 16(1):68</w:t>
      </w:r>
    </w:p>
    <w:p w:rsidR="00A6095B" w:rsidRDefault="00A6095B" w:rsidP="00FE56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C83CF0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6095B">
        <w:rPr>
          <w:rFonts w:ascii="Times New Roman" w:hAnsi="Times New Roman" w:cs="Times New Roman"/>
          <w:sz w:val="24"/>
          <w:szCs w:val="24"/>
        </w:rPr>
        <w:t xml:space="preserve">Palermo TM,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Dudeney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Santanelli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JP,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Carletti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Zempsky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WT. Feasibility and acceptability of internet-delivered cognitive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behavioral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therapy for chronic pain in adolescents with sickle cell disease and their parents. J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Hematol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Oncol 2018 Mar; 40(2):122-7</w:t>
      </w:r>
    </w:p>
    <w:p w:rsidR="00A6095B" w:rsidRDefault="00A6095B" w:rsidP="00FE56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C83CF0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Sonney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JT, Thompson HJ, Landis CA, Pike KC, Chen ML, Garrison MM, Ward TM. Sleep intervention for children with asthma and their parents (SKIP Study): a novel web-based shared management pilot study. J Clin Sleep Med 2020 Jun 15; 16(6):925-36</w:t>
      </w:r>
    </w:p>
    <w:p w:rsidR="00A6095B" w:rsidRDefault="00A6095B" w:rsidP="00FE56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C83CF0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Stasiak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K, Merry SN, Frampton C, Moor S. Delivering solid treatments on shaky ground: feasibility study of an online therapy for child anxiety in the aftermath of a natural disaster.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Psychother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Res 2018 Jul; 28(4):643-53</w:t>
      </w:r>
    </w:p>
    <w:p w:rsidR="00A6095B" w:rsidRDefault="00A6095B" w:rsidP="00FE56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C83CF0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6095B">
        <w:rPr>
          <w:rFonts w:ascii="Times New Roman" w:hAnsi="Times New Roman" w:cs="Times New Roman"/>
          <w:sz w:val="24"/>
          <w:szCs w:val="24"/>
        </w:rPr>
        <w:t xml:space="preserve">Stinson J, Gupta A, Dupuis F, Dick B,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Laverdière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C, LeMay S, Sung L, Dettmer E, Gomer S,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Lober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J, Chan CY. Usability testing of an online self-management program for adolescents with cancer. J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Oncol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Nurs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2015; 32(2):70-82</w:t>
      </w:r>
    </w:p>
    <w:p w:rsidR="00A6095B" w:rsidRDefault="00A6095B" w:rsidP="00FE56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C83CF0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6095B">
        <w:rPr>
          <w:rFonts w:ascii="Times New Roman" w:hAnsi="Times New Roman" w:cs="Times New Roman"/>
          <w:sz w:val="24"/>
          <w:szCs w:val="24"/>
        </w:rPr>
        <w:t xml:space="preserve">Thompson D,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Callender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Gonynor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C, Cullen KW, Redondo MJ, Butler A, Anderson BJ. Using relational agents to promote family communication around type 1 diabetes self-management in the diabetes family teamwork online intervention: longitudinal pilot study. J Med Internet Res 2019 Sept 13; 21(9</w:t>
      </w:r>
      <w:proofErr w:type="gramStart"/>
      <w:r w:rsidRPr="00A6095B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A6095B">
        <w:rPr>
          <w:rFonts w:ascii="Times New Roman" w:hAnsi="Times New Roman" w:cs="Times New Roman"/>
          <w:sz w:val="24"/>
          <w:szCs w:val="24"/>
        </w:rPr>
        <w:t>15318</w:t>
      </w:r>
    </w:p>
    <w:p w:rsidR="00A6095B" w:rsidRDefault="00A6095B" w:rsidP="00FE56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C83CF0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Thorén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A, Janson A, Persson M. 'Now she prefers jeans, like everyone else…' - parents' experiences of group- and web-based treatment of children's obesity. Acta </w:t>
      </w:r>
      <w:proofErr w:type="spellStart"/>
      <w:r w:rsidRPr="00A6095B">
        <w:rPr>
          <w:rFonts w:ascii="Times New Roman" w:hAnsi="Times New Roman" w:cs="Times New Roman"/>
          <w:sz w:val="24"/>
          <w:szCs w:val="24"/>
        </w:rPr>
        <w:t>Paediatr</w:t>
      </w:r>
      <w:proofErr w:type="spellEnd"/>
      <w:r w:rsidRPr="00A6095B">
        <w:rPr>
          <w:rFonts w:ascii="Times New Roman" w:hAnsi="Times New Roman" w:cs="Times New Roman"/>
          <w:sz w:val="24"/>
          <w:szCs w:val="24"/>
        </w:rPr>
        <w:t xml:space="preserve"> 2021 Jun 15; 110(6):1869-79</w:t>
      </w:r>
    </w:p>
    <w:p w:rsidR="00A6095B" w:rsidRDefault="00C83CF0" w:rsidP="00FE56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</w:t>
      </w:r>
      <w:r w:rsidR="00A6095B">
        <w:rPr>
          <w:rFonts w:ascii="Times New Roman" w:hAnsi="Times New Roman" w:cs="Times New Roman"/>
          <w:sz w:val="24"/>
          <w:szCs w:val="24"/>
        </w:rPr>
        <w:t xml:space="preserve">. </w:t>
      </w:r>
      <w:r w:rsidR="00A6095B" w:rsidRPr="00A6095B">
        <w:rPr>
          <w:rFonts w:ascii="Times New Roman" w:hAnsi="Times New Roman" w:cs="Times New Roman"/>
          <w:sz w:val="24"/>
          <w:szCs w:val="24"/>
        </w:rPr>
        <w:t xml:space="preserve">Wade SL, Jones KM, </w:t>
      </w:r>
      <w:proofErr w:type="spellStart"/>
      <w:r w:rsidR="00A6095B" w:rsidRPr="00A6095B">
        <w:rPr>
          <w:rFonts w:ascii="Times New Roman" w:hAnsi="Times New Roman" w:cs="Times New Roman"/>
          <w:sz w:val="24"/>
          <w:szCs w:val="24"/>
        </w:rPr>
        <w:t>Corti</w:t>
      </w:r>
      <w:proofErr w:type="spellEnd"/>
      <w:r w:rsidR="00A6095B" w:rsidRPr="00A6095B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="00A6095B" w:rsidRPr="00A6095B">
        <w:rPr>
          <w:rFonts w:ascii="Times New Roman" w:hAnsi="Times New Roman" w:cs="Times New Roman"/>
          <w:sz w:val="24"/>
          <w:szCs w:val="24"/>
        </w:rPr>
        <w:t>Adlam</w:t>
      </w:r>
      <w:proofErr w:type="spellEnd"/>
      <w:r w:rsidR="00A6095B" w:rsidRPr="00A6095B">
        <w:rPr>
          <w:rFonts w:ascii="Times New Roman" w:hAnsi="Times New Roman" w:cs="Times New Roman"/>
          <w:sz w:val="24"/>
          <w:szCs w:val="24"/>
        </w:rPr>
        <w:t xml:space="preserve"> AR, </w:t>
      </w:r>
      <w:proofErr w:type="spellStart"/>
      <w:r w:rsidR="00A6095B" w:rsidRPr="00A6095B">
        <w:rPr>
          <w:rFonts w:ascii="Times New Roman" w:hAnsi="Times New Roman" w:cs="Times New Roman"/>
          <w:sz w:val="24"/>
          <w:szCs w:val="24"/>
        </w:rPr>
        <w:t>Limond</w:t>
      </w:r>
      <w:proofErr w:type="spellEnd"/>
      <w:r w:rsidR="00A6095B" w:rsidRPr="00A6095B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="00A6095B" w:rsidRPr="00A6095B">
        <w:rPr>
          <w:rFonts w:ascii="Times New Roman" w:hAnsi="Times New Roman" w:cs="Times New Roman"/>
          <w:sz w:val="24"/>
          <w:szCs w:val="24"/>
        </w:rPr>
        <w:t>Bardoni</w:t>
      </w:r>
      <w:proofErr w:type="spellEnd"/>
      <w:r w:rsidR="00A6095B" w:rsidRPr="00A6095B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="00A6095B" w:rsidRPr="00A6095B">
        <w:rPr>
          <w:rFonts w:ascii="Times New Roman" w:hAnsi="Times New Roman" w:cs="Times New Roman"/>
          <w:sz w:val="24"/>
          <w:szCs w:val="24"/>
        </w:rPr>
        <w:t>Gies</w:t>
      </w:r>
      <w:proofErr w:type="spellEnd"/>
      <w:r w:rsidR="00A6095B" w:rsidRPr="00A6095B">
        <w:rPr>
          <w:rFonts w:ascii="Times New Roman" w:hAnsi="Times New Roman" w:cs="Times New Roman"/>
          <w:sz w:val="24"/>
          <w:szCs w:val="24"/>
        </w:rPr>
        <w:t xml:space="preserve"> LM. Adapting intervention approaches to new contexts: three case studies of international adaptation of the Teen Online Problem Solving (TOPS) program. Rehabilitation Psychology 2021 Nov; 66(4):356-65</w:t>
      </w:r>
    </w:p>
    <w:p w:rsidR="00A6095B" w:rsidRDefault="00A6095B" w:rsidP="00FE56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C83CF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C83CF0" w:rsidRPr="00C83CF0">
        <w:rPr>
          <w:rFonts w:ascii="Times New Roman" w:hAnsi="Times New Roman" w:cs="Times New Roman"/>
          <w:sz w:val="24"/>
          <w:szCs w:val="24"/>
        </w:rPr>
        <w:t xml:space="preserve">Wade SL, </w:t>
      </w:r>
      <w:proofErr w:type="spellStart"/>
      <w:r w:rsidR="00C83CF0" w:rsidRPr="00C83CF0">
        <w:rPr>
          <w:rFonts w:ascii="Times New Roman" w:hAnsi="Times New Roman" w:cs="Times New Roman"/>
          <w:sz w:val="24"/>
          <w:szCs w:val="24"/>
        </w:rPr>
        <w:t>Narad</w:t>
      </w:r>
      <w:proofErr w:type="spellEnd"/>
      <w:r w:rsidR="00C83CF0" w:rsidRPr="00C83CF0">
        <w:rPr>
          <w:rFonts w:ascii="Times New Roman" w:hAnsi="Times New Roman" w:cs="Times New Roman"/>
          <w:sz w:val="24"/>
          <w:szCs w:val="24"/>
        </w:rPr>
        <w:t xml:space="preserve"> ME, Kingery KM, Taylor HG, </w:t>
      </w:r>
      <w:proofErr w:type="spellStart"/>
      <w:r w:rsidR="00C83CF0" w:rsidRPr="00C83CF0">
        <w:rPr>
          <w:rFonts w:ascii="Times New Roman" w:hAnsi="Times New Roman" w:cs="Times New Roman"/>
          <w:sz w:val="24"/>
          <w:szCs w:val="24"/>
        </w:rPr>
        <w:t>Stancin</w:t>
      </w:r>
      <w:proofErr w:type="spellEnd"/>
      <w:r w:rsidR="00C83CF0" w:rsidRPr="00C83CF0">
        <w:rPr>
          <w:rFonts w:ascii="Times New Roman" w:hAnsi="Times New Roman" w:cs="Times New Roman"/>
          <w:sz w:val="24"/>
          <w:szCs w:val="24"/>
        </w:rPr>
        <w:t xml:space="preserve"> T, Kirkwood MW, </w:t>
      </w:r>
      <w:proofErr w:type="spellStart"/>
      <w:r w:rsidR="00C83CF0" w:rsidRPr="00C83CF0">
        <w:rPr>
          <w:rFonts w:ascii="Times New Roman" w:hAnsi="Times New Roman" w:cs="Times New Roman"/>
          <w:sz w:val="24"/>
          <w:szCs w:val="24"/>
        </w:rPr>
        <w:t>Yeates</w:t>
      </w:r>
      <w:proofErr w:type="spellEnd"/>
      <w:r w:rsidR="00C83CF0" w:rsidRPr="00C83CF0">
        <w:rPr>
          <w:rFonts w:ascii="Times New Roman" w:hAnsi="Times New Roman" w:cs="Times New Roman"/>
          <w:sz w:val="24"/>
          <w:szCs w:val="24"/>
        </w:rPr>
        <w:t xml:space="preserve"> KO. Teen online problem solving for teens with traumatic brain injury: rationale, methods, and preliminary feasibility of a teen only intervention. </w:t>
      </w:r>
      <w:proofErr w:type="spellStart"/>
      <w:r w:rsidR="00C83CF0" w:rsidRPr="00C83CF0">
        <w:rPr>
          <w:rFonts w:ascii="Times New Roman" w:hAnsi="Times New Roman" w:cs="Times New Roman"/>
          <w:sz w:val="24"/>
          <w:szCs w:val="24"/>
        </w:rPr>
        <w:t>Rehabil</w:t>
      </w:r>
      <w:proofErr w:type="spellEnd"/>
      <w:r w:rsidR="00C83CF0" w:rsidRPr="00C83CF0">
        <w:rPr>
          <w:rFonts w:ascii="Times New Roman" w:hAnsi="Times New Roman" w:cs="Times New Roman"/>
          <w:sz w:val="24"/>
          <w:szCs w:val="24"/>
        </w:rPr>
        <w:t xml:space="preserve"> Psychol 2017 Aug; 62(3):290-9</w:t>
      </w:r>
    </w:p>
    <w:p w:rsidR="00C83CF0" w:rsidRDefault="00C83CF0" w:rsidP="00FE56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2. </w:t>
      </w:r>
      <w:r w:rsidRPr="00C83CF0">
        <w:rPr>
          <w:rFonts w:ascii="Times New Roman" w:hAnsi="Times New Roman" w:cs="Times New Roman"/>
          <w:sz w:val="24"/>
          <w:szCs w:val="24"/>
        </w:rPr>
        <w:t>Yuen EK, Gros K, Welsh KE, McCauley J, Resnick HS, Danielson CK, Price M, Ruggiero KJ. Development and preliminary testing of a web-based, self-help application for disaster-affected families. Health Informatics J 2016 Sept 26; 22(3):659-75</w:t>
      </w:r>
    </w:p>
    <w:p w:rsidR="00C83CF0" w:rsidRDefault="00C83CF0" w:rsidP="00FE56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23. </w:t>
      </w:r>
      <w:proofErr w:type="spellStart"/>
      <w:r w:rsidRPr="00C83CF0">
        <w:rPr>
          <w:rFonts w:ascii="Times New Roman" w:hAnsi="Times New Roman" w:cs="Times New Roman"/>
          <w:sz w:val="24"/>
          <w:szCs w:val="24"/>
        </w:rPr>
        <w:t>Simonsson</w:t>
      </w:r>
      <w:proofErr w:type="spellEnd"/>
      <w:r w:rsidRPr="00C83CF0">
        <w:rPr>
          <w:rFonts w:ascii="Times New Roman" w:hAnsi="Times New Roman" w:cs="Times New Roman"/>
          <w:sz w:val="24"/>
          <w:szCs w:val="24"/>
        </w:rPr>
        <w:t xml:space="preserve"> O, Engberg H, </w:t>
      </w:r>
      <w:proofErr w:type="spellStart"/>
      <w:r w:rsidRPr="00C83CF0">
        <w:rPr>
          <w:rFonts w:ascii="Times New Roman" w:hAnsi="Times New Roman" w:cs="Times New Roman"/>
          <w:sz w:val="24"/>
          <w:szCs w:val="24"/>
        </w:rPr>
        <w:t>Bjureberg</w:t>
      </w:r>
      <w:proofErr w:type="spellEnd"/>
      <w:r w:rsidRPr="00C83CF0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C83CF0">
        <w:rPr>
          <w:rFonts w:ascii="Times New Roman" w:hAnsi="Times New Roman" w:cs="Times New Roman"/>
          <w:sz w:val="24"/>
          <w:szCs w:val="24"/>
        </w:rPr>
        <w:t>Ljótsson</w:t>
      </w:r>
      <w:proofErr w:type="spellEnd"/>
      <w:r w:rsidRPr="00C83CF0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C83CF0">
        <w:rPr>
          <w:rFonts w:ascii="Times New Roman" w:hAnsi="Times New Roman" w:cs="Times New Roman"/>
          <w:sz w:val="24"/>
          <w:szCs w:val="24"/>
        </w:rPr>
        <w:t>Stensils</w:t>
      </w:r>
      <w:proofErr w:type="spellEnd"/>
      <w:r w:rsidRPr="00C83CF0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C83CF0">
        <w:rPr>
          <w:rFonts w:ascii="Times New Roman" w:hAnsi="Times New Roman" w:cs="Times New Roman"/>
          <w:sz w:val="24"/>
          <w:szCs w:val="24"/>
        </w:rPr>
        <w:t>Sahlin</w:t>
      </w:r>
      <w:proofErr w:type="spellEnd"/>
      <w:r w:rsidRPr="00C83CF0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C83CF0">
        <w:rPr>
          <w:rFonts w:ascii="Times New Roman" w:hAnsi="Times New Roman" w:cs="Times New Roman"/>
          <w:sz w:val="24"/>
          <w:szCs w:val="24"/>
        </w:rPr>
        <w:t>Hellner</w:t>
      </w:r>
      <w:proofErr w:type="spellEnd"/>
      <w:r w:rsidRPr="00C83CF0">
        <w:rPr>
          <w:rFonts w:ascii="Times New Roman" w:hAnsi="Times New Roman" w:cs="Times New Roman"/>
          <w:sz w:val="24"/>
          <w:szCs w:val="24"/>
        </w:rPr>
        <w:t xml:space="preserve"> C. Experiences of an online treatment for adolescents with </w:t>
      </w:r>
      <w:proofErr w:type="spellStart"/>
      <w:r w:rsidRPr="00C83CF0">
        <w:rPr>
          <w:rFonts w:ascii="Times New Roman" w:hAnsi="Times New Roman" w:cs="Times New Roman"/>
          <w:sz w:val="24"/>
          <w:szCs w:val="24"/>
        </w:rPr>
        <w:t>nonsuicidal</w:t>
      </w:r>
      <w:proofErr w:type="spellEnd"/>
      <w:r w:rsidRPr="00C83CF0">
        <w:rPr>
          <w:rFonts w:ascii="Times New Roman" w:hAnsi="Times New Roman" w:cs="Times New Roman"/>
          <w:sz w:val="24"/>
          <w:szCs w:val="24"/>
        </w:rPr>
        <w:t xml:space="preserve"> self-injury and their caregivers: qualitative study. JMIR Form Res 2021 Jul 23; 5(7</w:t>
      </w:r>
      <w:proofErr w:type="gramStart"/>
      <w:r w:rsidRPr="00C83CF0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C83CF0">
        <w:rPr>
          <w:rFonts w:ascii="Times New Roman" w:hAnsi="Times New Roman" w:cs="Times New Roman"/>
          <w:sz w:val="24"/>
          <w:szCs w:val="24"/>
        </w:rPr>
        <w:t>17910</w:t>
      </w:r>
    </w:p>
    <w:p w:rsidR="00C83CF0" w:rsidRDefault="00C83CF0" w:rsidP="00FE56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4. </w:t>
      </w:r>
      <w:r w:rsidRPr="00C83CF0">
        <w:rPr>
          <w:rFonts w:ascii="Times New Roman" w:hAnsi="Times New Roman" w:cs="Times New Roman"/>
          <w:sz w:val="24"/>
          <w:szCs w:val="24"/>
        </w:rPr>
        <w:t xml:space="preserve">Lee HY, </w:t>
      </w:r>
      <w:proofErr w:type="spellStart"/>
      <w:r w:rsidRPr="00C83CF0">
        <w:rPr>
          <w:rFonts w:ascii="Times New Roman" w:hAnsi="Times New Roman" w:cs="Times New Roman"/>
          <w:sz w:val="24"/>
          <w:szCs w:val="24"/>
        </w:rPr>
        <w:t>Xiong</w:t>
      </w:r>
      <w:proofErr w:type="spellEnd"/>
      <w:r w:rsidRPr="00C83CF0">
        <w:rPr>
          <w:rFonts w:ascii="Times New Roman" w:hAnsi="Times New Roman" w:cs="Times New Roman"/>
          <w:sz w:val="24"/>
          <w:szCs w:val="24"/>
        </w:rPr>
        <w:t xml:space="preserve"> S, Sur A, </w:t>
      </w:r>
      <w:proofErr w:type="spellStart"/>
      <w:r w:rsidRPr="00C83CF0">
        <w:rPr>
          <w:rFonts w:ascii="Times New Roman" w:hAnsi="Times New Roman" w:cs="Times New Roman"/>
          <w:sz w:val="24"/>
          <w:szCs w:val="24"/>
        </w:rPr>
        <w:t>Khang</w:t>
      </w:r>
      <w:proofErr w:type="spellEnd"/>
      <w:r w:rsidRPr="00C83CF0">
        <w:rPr>
          <w:rFonts w:ascii="Times New Roman" w:hAnsi="Times New Roman" w:cs="Times New Roman"/>
          <w:sz w:val="24"/>
          <w:szCs w:val="24"/>
        </w:rPr>
        <w:t xml:space="preserve"> T, Vue B, Culhane-</w:t>
      </w:r>
      <w:proofErr w:type="spellStart"/>
      <w:r w:rsidRPr="00C83CF0">
        <w:rPr>
          <w:rFonts w:ascii="Times New Roman" w:hAnsi="Times New Roman" w:cs="Times New Roman"/>
          <w:sz w:val="24"/>
          <w:szCs w:val="24"/>
        </w:rPr>
        <w:t>Pera</w:t>
      </w:r>
      <w:proofErr w:type="spellEnd"/>
      <w:r w:rsidRPr="00C83CF0">
        <w:rPr>
          <w:rFonts w:ascii="Times New Roman" w:hAnsi="Times New Roman" w:cs="Times New Roman"/>
          <w:sz w:val="24"/>
          <w:szCs w:val="24"/>
        </w:rPr>
        <w:t xml:space="preserve"> KA, </w:t>
      </w:r>
      <w:proofErr w:type="spellStart"/>
      <w:r w:rsidRPr="00C83CF0">
        <w:rPr>
          <w:rFonts w:ascii="Times New Roman" w:hAnsi="Times New Roman" w:cs="Times New Roman"/>
          <w:sz w:val="24"/>
          <w:szCs w:val="24"/>
        </w:rPr>
        <w:t>Pergament</w:t>
      </w:r>
      <w:proofErr w:type="spellEnd"/>
      <w:r w:rsidRPr="00C83CF0">
        <w:rPr>
          <w:rFonts w:ascii="Times New Roman" w:hAnsi="Times New Roman" w:cs="Times New Roman"/>
          <w:sz w:val="24"/>
          <w:szCs w:val="24"/>
        </w:rPr>
        <w:t xml:space="preserve"> S, Torres MB, </w:t>
      </w:r>
      <w:proofErr w:type="spellStart"/>
      <w:r w:rsidRPr="00C83CF0">
        <w:rPr>
          <w:rFonts w:ascii="Times New Roman" w:hAnsi="Times New Roman" w:cs="Times New Roman"/>
          <w:sz w:val="24"/>
          <w:szCs w:val="24"/>
        </w:rPr>
        <w:t>Koopmeiners</w:t>
      </w:r>
      <w:proofErr w:type="spellEnd"/>
      <w:r w:rsidRPr="00C83CF0">
        <w:rPr>
          <w:rFonts w:ascii="Times New Roman" w:hAnsi="Times New Roman" w:cs="Times New Roman"/>
          <w:sz w:val="24"/>
          <w:szCs w:val="24"/>
        </w:rPr>
        <w:t xml:space="preserve"> JS, Desai J. Evaluating human papillomavirus eHealth in Hmong adolescents to promote vaccinations: pilot feasibility study. JMIR Form Res 2023 Jun 20; </w:t>
      </w:r>
      <w:proofErr w:type="gramStart"/>
      <w:r w:rsidRPr="00C83CF0">
        <w:rPr>
          <w:rFonts w:ascii="Times New Roman" w:hAnsi="Times New Roman" w:cs="Times New Roman"/>
          <w:sz w:val="24"/>
          <w:szCs w:val="24"/>
        </w:rPr>
        <w:t>7:e</w:t>
      </w:r>
      <w:proofErr w:type="gramEnd"/>
      <w:r w:rsidRPr="00C83CF0">
        <w:rPr>
          <w:rFonts w:ascii="Times New Roman" w:hAnsi="Times New Roman" w:cs="Times New Roman"/>
          <w:sz w:val="24"/>
          <w:szCs w:val="24"/>
        </w:rPr>
        <w:t>38388</w:t>
      </w:r>
    </w:p>
    <w:p w:rsidR="00C83CF0" w:rsidRDefault="00C83CF0" w:rsidP="00FE56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5. </w:t>
      </w:r>
      <w:r w:rsidRPr="00C83CF0">
        <w:rPr>
          <w:rFonts w:ascii="Times New Roman" w:hAnsi="Times New Roman" w:cs="Times New Roman"/>
          <w:sz w:val="24"/>
          <w:szCs w:val="24"/>
        </w:rPr>
        <w:t xml:space="preserve">Andersson R, </w:t>
      </w:r>
      <w:proofErr w:type="spellStart"/>
      <w:r w:rsidRPr="00C83CF0">
        <w:rPr>
          <w:rFonts w:ascii="Times New Roman" w:hAnsi="Times New Roman" w:cs="Times New Roman"/>
          <w:sz w:val="24"/>
          <w:szCs w:val="24"/>
        </w:rPr>
        <w:t>Vigerland</w:t>
      </w:r>
      <w:proofErr w:type="spellEnd"/>
      <w:r w:rsidRPr="00C83CF0">
        <w:rPr>
          <w:rFonts w:ascii="Times New Roman" w:hAnsi="Times New Roman" w:cs="Times New Roman"/>
          <w:sz w:val="24"/>
          <w:szCs w:val="24"/>
        </w:rPr>
        <w:t xml:space="preserve"> S, Ahlen J, </w:t>
      </w:r>
      <w:proofErr w:type="spellStart"/>
      <w:r w:rsidRPr="00C83CF0">
        <w:rPr>
          <w:rFonts w:ascii="Times New Roman" w:hAnsi="Times New Roman" w:cs="Times New Roman"/>
          <w:sz w:val="24"/>
          <w:szCs w:val="24"/>
        </w:rPr>
        <w:t>Widström</w:t>
      </w:r>
      <w:proofErr w:type="spellEnd"/>
      <w:r w:rsidRPr="00C83CF0">
        <w:rPr>
          <w:rFonts w:ascii="Times New Roman" w:hAnsi="Times New Roman" w:cs="Times New Roman"/>
          <w:sz w:val="24"/>
          <w:szCs w:val="24"/>
        </w:rPr>
        <w:t xml:space="preserve"> H, Unger I, </w:t>
      </w:r>
      <w:proofErr w:type="spellStart"/>
      <w:r w:rsidRPr="00C83CF0">
        <w:rPr>
          <w:rFonts w:ascii="Times New Roman" w:hAnsi="Times New Roman" w:cs="Times New Roman"/>
          <w:sz w:val="24"/>
          <w:szCs w:val="24"/>
        </w:rPr>
        <w:t>Serlachius</w:t>
      </w:r>
      <w:proofErr w:type="spellEnd"/>
      <w:r w:rsidRPr="00C83CF0">
        <w:rPr>
          <w:rFonts w:ascii="Times New Roman" w:hAnsi="Times New Roman" w:cs="Times New Roman"/>
          <w:sz w:val="24"/>
          <w:szCs w:val="24"/>
        </w:rPr>
        <w:t xml:space="preserve"> E, Engberg H. "Therapy without a therapist?" the experiences of adolescents and their parents of online behavioural activation for depression with and without therapist support. Eur Child </w:t>
      </w:r>
      <w:proofErr w:type="spellStart"/>
      <w:r w:rsidRPr="00C83CF0">
        <w:rPr>
          <w:rFonts w:ascii="Times New Roman" w:hAnsi="Times New Roman" w:cs="Times New Roman"/>
          <w:sz w:val="24"/>
          <w:szCs w:val="24"/>
        </w:rPr>
        <w:t>Adolesc</w:t>
      </w:r>
      <w:proofErr w:type="spellEnd"/>
      <w:r w:rsidRPr="00C83CF0">
        <w:rPr>
          <w:rFonts w:ascii="Times New Roman" w:hAnsi="Times New Roman" w:cs="Times New Roman"/>
          <w:sz w:val="24"/>
          <w:szCs w:val="24"/>
        </w:rPr>
        <w:t xml:space="preserve"> Psychiatry 2024 Jan 17; 33(1):105-14</w:t>
      </w:r>
    </w:p>
    <w:p w:rsidR="00C83CF0" w:rsidRDefault="00C83CF0" w:rsidP="00FE56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6. </w:t>
      </w:r>
      <w:proofErr w:type="spellStart"/>
      <w:r w:rsidRPr="00C83CF0">
        <w:rPr>
          <w:rFonts w:ascii="Times New Roman" w:hAnsi="Times New Roman" w:cs="Times New Roman"/>
          <w:sz w:val="24"/>
          <w:szCs w:val="24"/>
        </w:rPr>
        <w:t>Connan</w:t>
      </w:r>
      <w:proofErr w:type="spellEnd"/>
      <w:r w:rsidRPr="00C83CF0">
        <w:rPr>
          <w:rFonts w:ascii="Times New Roman" w:hAnsi="Times New Roman" w:cs="Times New Roman"/>
          <w:sz w:val="24"/>
          <w:szCs w:val="24"/>
        </w:rPr>
        <w:t xml:space="preserve"> V, Marcon MA, Mahmud FH, </w:t>
      </w:r>
      <w:proofErr w:type="spellStart"/>
      <w:r w:rsidRPr="00C83CF0">
        <w:rPr>
          <w:rFonts w:ascii="Times New Roman" w:hAnsi="Times New Roman" w:cs="Times New Roman"/>
          <w:sz w:val="24"/>
          <w:szCs w:val="24"/>
        </w:rPr>
        <w:t>Assor</w:t>
      </w:r>
      <w:proofErr w:type="spellEnd"/>
      <w:r w:rsidRPr="00C83CF0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C83CF0">
        <w:rPr>
          <w:rFonts w:ascii="Times New Roman" w:hAnsi="Times New Roman" w:cs="Times New Roman"/>
          <w:sz w:val="24"/>
          <w:szCs w:val="24"/>
        </w:rPr>
        <w:t>Martincevic</w:t>
      </w:r>
      <w:proofErr w:type="spellEnd"/>
      <w:r w:rsidRPr="00C83CF0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C83CF0">
        <w:rPr>
          <w:rFonts w:ascii="Times New Roman" w:hAnsi="Times New Roman" w:cs="Times New Roman"/>
          <w:sz w:val="24"/>
          <w:szCs w:val="24"/>
        </w:rPr>
        <w:t>Bandsma</w:t>
      </w:r>
      <w:proofErr w:type="spellEnd"/>
      <w:r w:rsidRPr="00C83CF0">
        <w:rPr>
          <w:rFonts w:ascii="Times New Roman" w:hAnsi="Times New Roman" w:cs="Times New Roman"/>
          <w:sz w:val="24"/>
          <w:szCs w:val="24"/>
        </w:rPr>
        <w:t xml:space="preserve"> RH, </w:t>
      </w:r>
      <w:proofErr w:type="spellStart"/>
      <w:r w:rsidRPr="00C83CF0">
        <w:rPr>
          <w:rFonts w:ascii="Times New Roman" w:hAnsi="Times New Roman" w:cs="Times New Roman"/>
          <w:sz w:val="24"/>
          <w:szCs w:val="24"/>
        </w:rPr>
        <w:t>Vresk</w:t>
      </w:r>
      <w:proofErr w:type="spellEnd"/>
      <w:r w:rsidRPr="00C83CF0">
        <w:rPr>
          <w:rFonts w:ascii="Times New Roman" w:hAnsi="Times New Roman" w:cs="Times New Roman"/>
          <w:sz w:val="24"/>
          <w:szCs w:val="24"/>
        </w:rPr>
        <w:t xml:space="preserve"> L, Walsh CM. Online education for gluten-free diet teaching: development and usability testing of an e-learning module for children with concurrent celiac disease and type 1 diabetes. </w:t>
      </w:r>
      <w:proofErr w:type="spellStart"/>
      <w:r w:rsidRPr="00C83CF0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C83CF0">
        <w:rPr>
          <w:rFonts w:ascii="Times New Roman" w:hAnsi="Times New Roman" w:cs="Times New Roman"/>
          <w:sz w:val="24"/>
          <w:szCs w:val="24"/>
        </w:rPr>
        <w:t xml:space="preserve"> Diabetes 2019 May 10; 20(3):293-303</w:t>
      </w:r>
    </w:p>
    <w:p w:rsidR="00C83CF0" w:rsidRDefault="00C83CF0" w:rsidP="00FE56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7. </w:t>
      </w:r>
      <w:r w:rsidRPr="00C83CF0">
        <w:rPr>
          <w:rFonts w:ascii="Times New Roman" w:hAnsi="Times New Roman" w:cs="Times New Roman"/>
          <w:sz w:val="24"/>
          <w:szCs w:val="24"/>
        </w:rPr>
        <w:t xml:space="preserve">Khan K, Hollis C, Hall CL, Davies EB, Murray E, </w:t>
      </w:r>
      <w:proofErr w:type="spellStart"/>
      <w:r w:rsidRPr="00C83CF0">
        <w:rPr>
          <w:rFonts w:ascii="Times New Roman" w:hAnsi="Times New Roman" w:cs="Times New Roman"/>
          <w:sz w:val="24"/>
          <w:szCs w:val="24"/>
        </w:rPr>
        <w:t>Andrén</w:t>
      </w:r>
      <w:proofErr w:type="spellEnd"/>
      <w:r w:rsidRPr="00C83CF0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C83CF0">
        <w:rPr>
          <w:rFonts w:ascii="Times New Roman" w:hAnsi="Times New Roman" w:cs="Times New Roman"/>
          <w:sz w:val="24"/>
          <w:szCs w:val="24"/>
        </w:rPr>
        <w:t>Mataix</w:t>
      </w:r>
      <w:proofErr w:type="spellEnd"/>
      <w:r w:rsidRPr="00C83CF0">
        <w:rPr>
          <w:rFonts w:ascii="Times New Roman" w:hAnsi="Times New Roman" w:cs="Times New Roman"/>
          <w:sz w:val="24"/>
          <w:szCs w:val="24"/>
        </w:rPr>
        <w:t xml:space="preserve">-Cols D, Murphy T, </w:t>
      </w:r>
      <w:proofErr w:type="spellStart"/>
      <w:r w:rsidRPr="00C83CF0">
        <w:rPr>
          <w:rFonts w:ascii="Times New Roman" w:hAnsi="Times New Roman" w:cs="Times New Roman"/>
          <w:sz w:val="24"/>
          <w:szCs w:val="24"/>
        </w:rPr>
        <w:t>Glazebrook</w:t>
      </w:r>
      <w:proofErr w:type="spellEnd"/>
      <w:r w:rsidRPr="00C83CF0">
        <w:rPr>
          <w:rFonts w:ascii="Times New Roman" w:hAnsi="Times New Roman" w:cs="Times New Roman"/>
          <w:sz w:val="24"/>
          <w:szCs w:val="24"/>
        </w:rPr>
        <w:t xml:space="preserve"> C. Factors influencing the efficacy of an online behavioural intervention for children and young people with tics: process evaluation of a randomised controlled trial. J </w:t>
      </w:r>
      <w:proofErr w:type="spellStart"/>
      <w:r w:rsidRPr="00C83CF0">
        <w:rPr>
          <w:rFonts w:ascii="Times New Roman" w:hAnsi="Times New Roman" w:cs="Times New Roman"/>
          <w:sz w:val="24"/>
          <w:szCs w:val="24"/>
        </w:rPr>
        <w:t>Behav</w:t>
      </w:r>
      <w:proofErr w:type="spellEnd"/>
      <w:r w:rsidRPr="00C83C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83CF0">
        <w:rPr>
          <w:rFonts w:ascii="Times New Roman" w:hAnsi="Times New Roman" w:cs="Times New Roman"/>
          <w:sz w:val="24"/>
          <w:szCs w:val="24"/>
        </w:rPr>
        <w:t>Cogn</w:t>
      </w:r>
      <w:proofErr w:type="spellEnd"/>
      <w:r w:rsidRPr="00C83C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83CF0">
        <w:rPr>
          <w:rFonts w:ascii="Times New Roman" w:hAnsi="Times New Roman" w:cs="Times New Roman"/>
          <w:sz w:val="24"/>
          <w:szCs w:val="24"/>
        </w:rPr>
        <w:t>Ther</w:t>
      </w:r>
      <w:proofErr w:type="spellEnd"/>
      <w:r w:rsidRPr="00C83CF0">
        <w:rPr>
          <w:rFonts w:ascii="Times New Roman" w:hAnsi="Times New Roman" w:cs="Times New Roman"/>
          <w:sz w:val="24"/>
          <w:szCs w:val="24"/>
        </w:rPr>
        <w:t xml:space="preserve"> 2022 Sept; 32(3):197-206</w:t>
      </w:r>
    </w:p>
    <w:p w:rsidR="00C83CF0" w:rsidRPr="00FE564B" w:rsidRDefault="00C83CF0" w:rsidP="00FE56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8. </w:t>
      </w:r>
      <w:r w:rsidRPr="00C83CF0">
        <w:rPr>
          <w:rFonts w:ascii="Times New Roman" w:hAnsi="Times New Roman" w:cs="Times New Roman"/>
          <w:sz w:val="24"/>
          <w:szCs w:val="24"/>
        </w:rPr>
        <w:t xml:space="preserve">Hatfield M, Murray N, Ciccarelli M, </w:t>
      </w:r>
      <w:proofErr w:type="spellStart"/>
      <w:r w:rsidRPr="00C83CF0">
        <w:rPr>
          <w:rFonts w:ascii="Times New Roman" w:hAnsi="Times New Roman" w:cs="Times New Roman"/>
          <w:sz w:val="24"/>
          <w:szCs w:val="24"/>
        </w:rPr>
        <w:t>Falkmer</w:t>
      </w:r>
      <w:proofErr w:type="spellEnd"/>
      <w:r w:rsidRPr="00C83CF0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C83CF0">
        <w:rPr>
          <w:rFonts w:ascii="Times New Roman" w:hAnsi="Times New Roman" w:cs="Times New Roman"/>
          <w:sz w:val="24"/>
          <w:szCs w:val="24"/>
        </w:rPr>
        <w:t>Falkmer</w:t>
      </w:r>
      <w:proofErr w:type="spellEnd"/>
      <w:r w:rsidRPr="00C83CF0">
        <w:rPr>
          <w:rFonts w:ascii="Times New Roman" w:hAnsi="Times New Roman" w:cs="Times New Roman"/>
          <w:sz w:val="24"/>
          <w:szCs w:val="24"/>
        </w:rPr>
        <w:t xml:space="preserve"> M. Pilot of the BOOST-A™: an online transition planning program for adolescents with autism. Aust </w:t>
      </w:r>
      <w:proofErr w:type="spellStart"/>
      <w:r w:rsidRPr="00C83CF0">
        <w:rPr>
          <w:rFonts w:ascii="Times New Roman" w:hAnsi="Times New Roman" w:cs="Times New Roman"/>
          <w:sz w:val="24"/>
          <w:szCs w:val="24"/>
        </w:rPr>
        <w:t>Occup</w:t>
      </w:r>
      <w:proofErr w:type="spellEnd"/>
      <w:r w:rsidRPr="00C83C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83CF0">
        <w:rPr>
          <w:rFonts w:ascii="Times New Roman" w:hAnsi="Times New Roman" w:cs="Times New Roman"/>
          <w:sz w:val="24"/>
          <w:szCs w:val="24"/>
        </w:rPr>
        <w:t>Ther</w:t>
      </w:r>
      <w:proofErr w:type="spellEnd"/>
      <w:r w:rsidRPr="00C83CF0">
        <w:rPr>
          <w:rFonts w:ascii="Times New Roman" w:hAnsi="Times New Roman" w:cs="Times New Roman"/>
          <w:sz w:val="24"/>
          <w:szCs w:val="24"/>
        </w:rPr>
        <w:t xml:space="preserve"> J 2017 Dec 19; 64(6):448-56</w:t>
      </w:r>
    </w:p>
    <w:sectPr w:rsidR="00C83CF0" w:rsidRPr="00FE564B" w:rsidSect="00611E7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323D0"/>
    <w:multiLevelType w:val="hybridMultilevel"/>
    <w:tmpl w:val="5B8C64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5A753B"/>
    <w:multiLevelType w:val="hybridMultilevel"/>
    <w:tmpl w:val="3438BF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B97864"/>
    <w:multiLevelType w:val="hybridMultilevel"/>
    <w:tmpl w:val="CA583C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0B63E2"/>
    <w:multiLevelType w:val="hybridMultilevel"/>
    <w:tmpl w:val="E2CC60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4B5FBC"/>
    <w:multiLevelType w:val="hybridMultilevel"/>
    <w:tmpl w:val="18109E80"/>
    <w:lvl w:ilvl="0" w:tplc="0C090001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5" w15:restartNumberingAfterBreak="0">
    <w:nsid w:val="08F54E60"/>
    <w:multiLevelType w:val="hybridMultilevel"/>
    <w:tmpl w:val="E6F4C5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FA6348"/>
    <w:multiLevelType w:val="hybridMultilevel"/>
    <w:tmpl w:val="02E20D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BFE4273"/>
    <w:multiLevelType w:val="hybridMultilevel"/>
    <w:tmpl w:val="D2103E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842355"/>
    <w:multiLevelType w:val="hybridMultilevel"/>
    <w:tmpl w:val="716A55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380775"/>
    <w:multiLevelType w:val="hybridMultilevel"/>
    <w:tmpl w:val="3D041D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AC7771"/>
    <w:multiLevelType w:val="hybridMultilevel"/>
    <w:tmpl w:val="1B7A90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650873"/>
    <w:multiLevelType w:val="hybridMultilevel"/>
    <w:tmpl w:val="524479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39385D"/>
    <w:multiLevelType w:val="hybridMultilevel"/>
    <w:tmpl w:val="320685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8614DC"/>
    <w:multiLevelType w:val="hybridMultilevel"/>
    <w:tmpl w:val="043493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B90E9B"/>
    <w:multiLevelType w:val="hybridMultilevel"/>
    <w:tmpl w:val="E6CEEA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586C77"/>
    <w:multiLevelType w:val="hybridMultilevel"/>
    <w:tmpl w:val="B4BC14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CD1D98"/>
    <w:multiLevelType w:val="hybridMultilevel"/>
    <w:tmpl w:val="336E6F2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34232E"/>
    <w:multiLevelType w:val="hybridMultilevel"/>
    <w:tmpl w:val="9A02ED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854B8F"/>
    <w:multiLevelType w:val="hybridMultilevel"/>
    <w:tmpl w:val="039E03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0A2220"/>
    <w:multiLevelType w:val="hybridMultilevel"/>
    <w:tmpl w:val="D51C45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000882"/>
    <w:multiLevelType w:val="hybridMultilevel"/>
    <w:tmpl w:val="3AECD5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345148"/>
    <w:multiLevelType w:val="hybridMultilevel"/>
    <w:tmpl w:val="DBDC3A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E27CDF"/>
    <w:multiLevelType w:val="hybridMultilevel"/>
    <w:tmpl w:val="8370FF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72A5E10"/>
    <w:multiLevelType w:val="hybridMultilevel"/>
    <w:tmpl w:val="A89252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D6035C"/>
    <w:multiLevelType w:val="hybridMultilevel"/>
    <w:tmpl w:val="0F800A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EE13A4"/>
    <w:multiLevelType w:val="hybridMultilevel"/>
    <w:tmpl w:val="47F015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2"/>
  </w:num>
  <w:num w:numId="4">
    <w:abstractNumId w:val="10"/>
  </w:num>
  <w:num w:numId="5">
    <w:abstractNumId w:val="5"/>
  </w:num>
  <w:num w:numId="6">
    <w:abstractNumId w:val="14"/>
  </w:num>
  <w:num w:numId="7">
    <w:abstractNumId w:val="4"/>
  </w:num>
  <w:num w:numId="8">
    <w:abstractNumId w:val="17"/>
  </w:num>
  <w:num w:numId="9">
    <w:abstractNumId w:val="2"/>
  </w:num>
  <w:num w:numId="10">
    <w:abstractNumId w:val="12"/>
  </w:num>
  <w:num w:numId="11">
    <w:abstractNumId w:val="15"/>
  </w:num>
  <w:num w:numId="12">
    <w:abstractNumId w:val="24"/>
  </w:num>
  <w:num w:numId="13">
    <w:abstractNumId w:val="6"/>
  </w:num>
  <w:num w:numId="14">
    <w:abstractNumId w:val="7"/>
  </w:num>
  <w:num w:numId="15">
    <w:abstractNumId w:val="1"/>
  </w:num>
  <w:num w:numId="16">
    <w:abstractNumId w:val="20"/>
  </w:num>
  <w:num w:numId="17">
    <w:abstractNumId w:val="11"/>
  </w:num>
  <w:num w:numId="18">
    <w:abstractNumId w:val="25"/>
  </w:num>
  <w:num w:numId="19">
    <w:abstractNumId w:val="13"/>
  </w:num>
  <w:num w:numId="20">
    <w:abstractNumId w:val="19"/>
  </w:num>
  <w:num w:numId="21">
    <w:abstractNumId w:val="9"/>
  </w:num>
  <w:num w:numId="22">
    <w:abstractNumId w:val="23"/>
  </w:num>
  <w:num w:numId="23">
    <w:abstractNumId w:val="8"/>
  </w:num>
  <w:num w:numId="24">
    <w:abstractNumId w:val="18"/>
  </w:num>
  <w:num w:numId="25">
    <w:abstractNumId w:val="21"/>
  </w:num>
  <w:num w:numId="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B25"/>
    <w:rsid w:val="00094F03"/>
    <w:rsid w:val="000C1BBC"/>
    <w:rsid w:val="000C752E"/>
    <w:rsid w:val="0017569F"/>
    <w:rsid w:val="00284340"/>
    <w:rsid w:val="00287B25"/>
    <w:rsid w:val="0029600E"/>
    <w:rsid w:val="00392A3C"/>
    <w:rsid w:val="00421B59"/>
    <w:rsid w:val="004A56BE"/>
    <w:rsid w:val="00526CF7"/>
    <w:rsid w:val="00534DE0"/>
    <w:rsid w:val="005F0BB6"/>
    <w:rsid w:val="00611E77"/>
    <w:rsid w:val="006972C8"/>
    <w:rsid w:val="006A27F8"/>
    <w:rsid w:val="0078035D"/>
    <w:rsid w:val="00932C17"/>
    <w:rsid w:val="009836F4"/>
    <w:rsid w:val="009A41FB"/>
    <w:rsid w:val="009C14AB"/>
    <w:rsid w:val="00A6095B"/>
    <w:rsid w:val="00AB2C7A"/>
    <w:rsid w:val="00B27933"/>
    <w:rsid w:val="00B808D6"/>
    <w:rsid w:val="00BB1C7D"/>
    <w:rsid w:val="00C36F98"/>
    <w:rsid w:val="00C83CF0"/>
    <w:rsid w:val="00D22BEA"/>
    <w:rsid w:val="00DE5114"/>
    <w:rsid w:val="00E62A91"/>
    <w:rsid w:val="00E6461F"/>
    <w:rsid w:val="00E769F0"/>
    <w:rsid w:val="00F35D37"/>
    <w:rsid w:val="00FE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06AE70-4A4F-4300-AB49-EE5294A79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7B25"/>
  </w:style>
  <w:style w:type="paragraph" w:styleId="Heading1">
    <w:name w:val="heading 1"/>
    <w:basedOn w:val="Normal"/>
    <w:next w:val="Normal"/>
    <w:link w:val="Heading1Char"/>
    <w:uiPriority w:val="9"/>
    <w:qFormat/>
    <w:rsid w:val="00287B25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7B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564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7B25"/>
    <w:rPr>
      <w:rFonts w:ascii="Times New Roman" w:eastAsiaTheme="maj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87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87B2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E564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FE56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72</Words>
  <Characters>11246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Zhu</dc:creator>
  <cp:keywords/>
  <dc:description/>
  <cp:lastModifiedBy>Diana Zhu</cp:lastModifiedBy>
  <cp:revision>2</cp:revision>
  <dcterms:created xsi:type="dcterms:W3CDTF">2025-01-12T08:57:00Z</dcterms:created>
  <dcterms:modified xsi:type="dcterms:W3CDTF">2025-01-12T08:57:00Z</dcterms:modified>
</cp:coreProperties>
</file>